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977D9" w14:textId="498569E1" w:rsidR="00160D8E" w:rsidRDefault="00160D8E" w:rsidP="006A0FCE">
      <w:pPr>
        <w:pStyle w:val="Kop1"/>
        <w:rPr>
          <w:color w:val="000000" w:themeColor="text1"/>
          <w:lang w:val="en-US"/>
        </w:rPr>
      </w:pPr>
      <w:r w:rsidRPr="003753E3">
        <w:rPr>
          <w:color w:val="000000" w:themeColor="text1"/>
          <w:lang w:val="en-US"/>
        </w:rPr>
        <w:t xml:space="preserve">Appendix </w:t>
      </w:r>
      <w:r w:rsidR="00961A8F">
        <w:rPr>
          <w:color w:val="000000" w:themeColor="text1"/>
          <w:lang w:val="en-US"/>
        </w:rPr>
        <w:t>2</w:t>
      </w:r>
      <w:r w:rsidRPr="003753E3">
        <w:rPr>
          <w:color w:val="000000" w:themeColor="text1"/>
          <w:lang w:val="en-US"/>
        </w:rPr>
        <w:t xml:space="preserve">. Results of the </w:t>
      </w:r>
      <w:r w:rsidR="00111966">
        <w:rPr>
          <w:color w:val="000000" w:themeColor="text1"/>
          <w:lang w:val="en-US"/>
        </w:rPr>
        <w:t xml:space="preserve">KPI ranking by the Executive </w:t>
      </w:r>
      <w:r w:rsidR="0022787D">
        <w:rPr>
          <w:color w:val="000000" w:themeColor="text1"/>
          <w:lang w:val="en-US"/>
        </w:rPr>
        <w:t>Committee</w:t>
      </w:r>
    </w:p>
    <w:p w14:paraId="60D2A534" w14:textId="6968AF8A" w:rsidR="00FF3DC6" w:rsidRPr="00FF3DC6" w:rsidRDefault="00FF3DC6" w:rsidP="0022787D">
      <w:pPr>
        <w:rPr>
          <w:b/>
          <w:bCs/>
          <w:sz w:val="20"/>
          <w:szCs w:val="16"/>
          <w:lang w:val="en-US"/>
        </w:rPr>
      </w:pPr>
      <w:r w:rsidRPr="00FF3DC6">
        <w:rPr>
          <w:b/>
          <w:bCs/>
          <w:sz w:val="20"/>
          <w:szCs w:val="16"/>
          <w:lang w:val="en-US"/>
        </w:rPr>
        <w:t>Full ranking results</w:t>
      </w:r>
    </w:p>
    <w:tbl>
      <w:tblPr>
        <w:tblStyle w:val="Tabelraster"/>
        <w:tblW w:w="9062" w:type="dxa"/>
        <w:tblLayout w:type="fixed"/>
        <w:tblLook w:val="04A0" w:firstRow="1" w:lastRow="0" w:firstColumn="1" w:lastColumn="0" w:noHBand="0" w:noVBand="1"/>
      </w:tblPr>
      <w:tblGrid>
        <w:gridCol w:w="988"/>
        <w:gridCol w:w="8074"/>
      </w:tblGrid>
      <w:tr w:rsidR="00160D8E" w:rsidRPr="00E97994" w14:paraId="256199B2" w14:textId="77777777" w:rsidTr="00111966">
        <w:trPr>
          <w:trHeight w:val="283"/>
        </w:trPr>
        <w:tc>
          <w:tcPr>
            <w:tcW w:w="988" w:type="dxa"/>
            <w:vAlign w:val="center"/>
          </w:tcPr>
          <w:p w14:paraId="39978B6F" w14:textId="7F685BA9" w:rsidR="00160D8E" w:rsidRPr="00E97994" w:rsidRDefault="00FC7C3D" w:rsidP="000A5023">
            <w:pPr>
              <w:spacing w:line="240" w:lineRule="auto"/>
              <w:jc w:val="left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an</w:t>
            </w:r>
            <w:r w:rsidR="00243B9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8074" w:type="dxa"/>
            <w:vAlign w:val="center"/>
          </w:tcPr>
          <w:p w14:paraId="05CD05BB" w14:textId="03049563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PI</w:t>
            </w:r>
          </w:p>
        </w:tc>
      </w:tr>
      <w:tr w:rsidR="00160D8E" w:rsidRPr="009D1287" w14:paraId="08298521" w14:textId="77777777" w:rsidTr="00111966">
        <w:trPr>
          <w:trHeight w:val="283"/>
        </w:trPr>
        <w:tc>
          <w:tcPr>
            <w:tcW w:w="988" w:type="dxa"/>
            <w:vAlign w:val="center"/>
          </w:tcPr>
          <w:p w14:paraId="2C52156F" w14:textId="2D688DA7" w:rsidR="00160D8E" w:rsidRPr="00E97994" w:rsidRDefault="00111966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1</w:t>
            </w:r>
          </w:p>
        </w:tc>
        <w:tc>
          <w:tcPr>
            <w:tcW w:w="8074" w:type="dxa"/>
            <w:vAlign w:val="center"/>
          </w:tcPr>
          <w:p w14:paraId="05722CB3" w14:textId="25982C38" w:rsidR="00160D8E" w:rsidRPr="00111966" w:rsidRDefault="005B2A8A" w:rsidP="00111966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B2A8A">
              <w:rPr>
                <w:rFonts w:cstheme="minorHAnsi"/>
                <w:color w:val="000000" w:themeColor="text1"/>
                <w:sz w:val="18"/>
                <w:szCs w:val="18"/>
              </w:rPr>
              <w:t>Accuracy of identifying disruptive pharmaceuticals</w:t>
            </w:r>
          </w:p>
        </w:tc>
      </w:tr>
      <w:tr w:rsidR="00160D8E" w:rsidRPr="00E97994" w14:paraId="7CB38737" w14:textId="77777777" w:rsidTr="00111966">
        <w:trPr>
          <w:trHeight w:val="283"/>
        </w:trPr>
        <w:tc>
          <w:tcPr>
            <w:tcW w:w="988" w:type="dxa"/>
            <w:vAlign w:val="center"/>
          </w:tcPr>
          <w:p w14:paraId="3BE4FC02" w14:textId="1F0EFA57" w:rsidR="00160D8E" w:rsidRPr="00E97994" w:rsidRDefault="00111966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2</w:t>
            </w:r>
          </w:p>
        </w:tc>
        <w:tc>
          <w:tcPr>
            <w:tcW w:w="8074" w:type="dxa"/>
            <w:vAlign w:val="center"/>
          </w:tcPr>
          <w:p w14:paraId="5AA4BB55" w14:textId="1C49DED6" w:rsidR="00160D8E" w:rsidRPr="00E97994" w:rsidRDefault="00EA369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A369E">
              <w:rPr>
                <w:rFonts w:cstheme="minorHAnsi"/>
                <w:color w:val="000000" w:themeColor="text1"/>
                <w:sz w:val="18"/>
                <w:szCs w:val="18"/>
              </w:rPr>
              <w:t>Data timeliness</w:t>
            </w:r>
          </w:p>
        </w:tc>
      </w:tr>
      <w:tr w:rsidR="00160D8E" w:rsidRPr="00E97994" w14:paraId="1EC4DC40" w14:textId="77777777" w:rsidTr="00111966">
        <w:trPr>
          <w:trHeight w:val="283"/>
        </w:trPr>
        <w:tc>
          <w:tcPr>
            <w:tcW w:w="988" w:type="dxa"/>
            <w:vAlign w:val="center"/>
          </w:tcPr>
          <w:p w14:paraId="0E5732EF" w14:textId="1CA697B3" w:rsidR="00160D8E" w:rsidRPr="00E97994" w:rsidRDefault="00111966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3</w:t>
            </w:r>
          </w:p>
        </w:tc>
        <w:tc>
          <w:tcPr>
            <w:tcW w:w="8074" w:type="dxa"/>
            <w:vAlign w:val="center"/>
          </w:tcPr>
          <w:p w14:paraId="4249A828" w14:textId="3BFBBEB3" w:rsidR="00160D8E" w:rsidRPr="00E97994" w:rsidRDefault="00072127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2127">
              <w:rPr>
                <w:rFonts w:cstheme="minorHAnsi"/>
                <w:color w:val="000000" w:themeColor="text1"/>
                <w:sz w:val="18"/>
                <w:szCs w:val="18"/>
              </w:rPr>
              <w:t>Data completeness</w:t>
            </w:r>
          </w:p>
        </w:tc>
      </w:tr>
      <w:tr w:rsidR="00160D8E" w:rsidRPr="00E97994" w14:paraId="6C379A4D" w14:textId="77777777" w:rsidTr="00111966">
        <w:trPr>
          <w:trHeight w:val="283"/>
        </w:trPr>
        <w:tc>
          <w:tcPr>
            <w:tcW w:w="988" w:type="dxa"/>
            <w:vAlign w:val="center"/>
          </w:tcPr>
          <w:p w14:paraId="0142554D" w14:textId="3E167B6E" w:rsidR="00160D8E" w:rsidRPr="00E97994" w:rsidRDefault="00111966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4</w:t>
            </w:r>
          </w:p>
        </w:tc>
        <w:tc>
          <w:tcPr>
            <w:tcW w:w="8074" w:type="dxa"/>
            <w:vAlign w:val="center"/>
          </w:tcPr>
          <w:p w14:paraId="68CF1A7A" w14:textId="3506FB8F" w:rsidR="00160D8E" w:rsidRPr="00E97994" w:rsidRDefault="0011209F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1209F">
              <w:rPr>
                <w:rFonts w:cstheme="minorHAnsi"/>
                <w:color w:val="000000" w:themeColor="text1"/>
                <w:sz w:val="18"/>
                <w:szCs w:val="18"/>
              </w:rPr>
              <w:t>Database coverage</w:t>
            </w:r>
          </w:p>
        </w:tc>
      </w:tr>
      <w:tr w:rsidR="00160D8E" w:rsidRPr="009D1287" w14:paraId="5F58022B" w14:textId="77777777" w:rsidTr="00111966">
        <w:trPr>
          <w:trHeight w:val="283"/>
        </w:trPr>
        <w:tc>
          <w:tcPr>
            <w:tcW w:w="988" w:type="dxa"/>
            <w:vAlign w:val="center"/>
          </w:tcPr>
          <w:p w14:paraId="2C277B6D" w14:textId="7F89F6C9" w:rsidR="00160D8E" w:rsidRPr="00E97994" w:rsidRDefault="00111966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5</w:t>
            </w:r>
          </w:p>
        </w:tc>
        <w:tc>
          <w:tcPr>
            <w:tcW w:w="8074" w:type="dxa"/>
            <w:vAlign w:val="center"/>
          </w:tcPr>
          <w:p w14:paraId="01B6DD64" w14:textId="7E041DB8" w:rsidR="00160D8E" w:rsidRPr="00E97994" w:rsidRDefault="002B03E6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B03E6">
              <w:rPr>
                <w:rFonts w:cstheme="minorHAnsi"/>
                <w:color w:val="000000" w:themeColor="text1"/>
                <w:sz w:val="18"/>
                <w:szCs w:val="18"/>
              </w:rPr>
              <w:t>Embedding of IHSI in national HTA procedures</w:t>
            </w:r>
          </w:p>
        </w:tc>
      </w:tr>
      <w:tr w:rsidR="00160D8E" w:rsidRPr="009D1287" w14:paraId="46C5A944" w14:textId="77777777" w:rsidTr="00111966">
        <w:trPr>
          <w:trHeight w:val="283"/>
        </w:trPr>
        <w:tc>
          <w:tcPr>
            <w:tcW w:w="988" w:type="dxa"/>
            <w:vAlign w:val="center"/>
          </w:tcPr>
          <w:p w14:paraId="4E581858" w14:textId="6ACD7653" w:rsidR="00160D8E" w:rsidRPr="00E97994" w:rsidRDefault="00111966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6</w:t>
            </w:r>
          </w:p>
        </w:tc>
        <w:tc>
          <w:tcPr>
            <w:tcW w:w="8074" w:type="dxa"/>
            <w:vAlign w:val="center"/>
          </w:tcPr>
          <w:p w14:paraId="24AAC7F4" w14:textId="0C50850B" w:rsidR="00160D8E" w:rsidRPr="00E97994" w:rsidRDefault="007100D3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100D3">
              <w:rPr>
                <w:rFonts w:cstheme="minorHAnsi"/>
                <w:color w:val="000000" w:themeColor="text1"/>
                <w:sz w:val="18"/>
                <w:szCs w:val="18"/>
              </w:rPr>
              <w:t>Use of HIRs in price negotiations and financial arrangements</w:t>
            </w:r>
          </w:p>
        </w:tc>
      </w:tr>
      <w:tr w:rsidR="00160D8E" w:rsidRPr="009D1287" w14:paraId="6C9BCDF3" w14:textId="77777777" w:rsidTr="00111966">
        <w:trPr>
          <w:trHeight w:val="283"/>
        </w:trPr>
        <w:tc>
          <w:tcPr>
            <w:tcW w:w="988" w:type="dxa"/>
            <w:vAlign w:val="center"/>
          </w:tcPr>
          <w:p w14:paraId="27FB7670" w14:textId="6741515A" w:rsidR="00160D8E" w:rsidRPr="00E97994" w:rsidRDefault="00111966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7</w:t>
            </w:r>
          </w:p>
        </w:tc>
        <w:tc>
          <w:tcPr>
            <w:tcW w:w="8074" w:type="dxa"/>
            <w:vAlign w:val="center"/>
          </w:tcPr>
          <w:p w14:paraId="74FB6D44" w14:textId="34BB80F3" w:rsidR="00160D8E" w:rsidRPr="00E97994" w:rsidRDefault="000276C6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76C6">
              <w:rPr>
                <w:rFonts w:cstheme="minorHAnsi"/>
                <w:color w:val="000000" w:themeColor="text1"/>
                <w:sz w:val="18"/>
                <w:szCs w:val="18"/>
              </w:rPr>
              <w:t>Use of HIRs in preparing for disruption to the healthcare system</w:t>
            </w:r>
          </w:p>
        </w:tc>
      </w:tr>
      <w:tr w:rsidR="00160D8E" w:rsidRPr="009D1287" w14:paraId="158FA1D8" w14:textId="77777777" w:rsidTr="00111966">
        <w:trPr>
          <w:trHeight w:val="283"/>
        </w:trPr>
        <w:tc>
          <w:tcPr>
            <w:tcW w:w="988" w:type="dxa"/>
            <w:vAlign w:val="center"/>
          </w:tcPr>
          <w:p w14:paraId="3038D40C" w14:textId="4FDAC5A2" w:rsidR="00160D8E" w:rsidRPr="00E97994" w:rsidRDefault="00111966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8</w:t>
            </w:r>
          </w:p>
        </w:tc>
        <w:tc>
          <w:tcPr>
            <w:tcW w:w="8074" w:type="dxa"/>
            <w:vAlign w:val="center"/>
          </w:tcPr>
          <w:p w14:paraId="0F2B9213" w14:textId="59528403" w:rsidR="00160D8E" w:rsidRPr="00E97994" w:rsidRDefault="00A82F97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A82F97">
              <w:rPr>
                <w:rFonts w:cstheme="minorHAnsi"/>
                <w:color w:val="000000" w:themeColor="text1"/>
                <w:sz w:val="18"/>
                <w:szCs w:val="18"/>
              </w:rPr>
              <w:t>Number of IHSI member countries</w:t>
            </w:r>
          </w:p>
        </w:tc>
      </w:tr>
      <w:tr w:rsidR="00160D8E" w:rsidRPr="009D1287" w14:paraId="6605E284" w14:textId="77777777" w:rsidTr="00111966">
        <w:trPr>
          <w:trHeight w:val="283"/>
        </w:trPr>
        <w:tc>
          <w:tcPr>
            <w:tcW w:w="988" w:type="dxa"/>
            <w:vAlign w:val="center"/>
          </w:tcPr>
          <w:p w14:paraId="4240A520" w14:textId="16DCACD3" w:rsidR="00160D8E" w:rsidRPr="00E97994" w:rsidRDefault="00111966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9</w:t>
            </w:r>
          </w:p>
        </w:tc>
        <w:tc>
          <w:tcPr>
            <w:tcW w:w="8074" w:type="dxa"/>
            <w:vAlign w:val="center"/>
          </w:tcPr>
          <w:p w14:paraId="450B854E" w14:textId="55982B3D" w:rsidR="00160D8E" w:rsidRPr="00E97994" w:rsidRDefault="00012B0B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12B0B">
              <w:rPr>
                <w:rFonts w:cstheme="minorHAnsi"/>
                <w:color w:val="000000" w:themeColor="text1"/>
                <w:sz w:val="18"/>
                <w:szCs w:val="18"/>
              </w:rPr>
              <w:t>Accuracy of identifying non-disruptive pharmaceuticals</w:t>
            </w:r>
          </w:p>
        </w:tc>
      </w:tr>
    </w:tbl>
    <w:p w14:paraId="7DF4DD1D" w14:textId="4C25D1EA" w:rsidR="00795129" w:rsidRDefault="00A273C9" w:rsidP="00795129">
      <w:pPr>
        <w:spacing w:after="120" w:line="240" w:lineRule="auto"/>
        <w:rPr>
          <w:rStyle w:val="Subtielebenadrukking"/>
          <w:lang w:val="en-US"/>
        </w:rPr>
      </w:pPr>
      <w:r w:rsidRPr="0079348E">
        <w:rPr>
          <w:rStyle w:val="Subtielebenadrukking"/>
          <w:lang w:val="en-US"/>
        </w:rPr>
        <w:t xml:space="preserve">Abbreviations: </w:t>
      </w:r>
      <w:r w:rsidR="00795129" w:rsidRPr="0079348E">
        <w:rPr>
          <w:rStyle w:val="Subtielebenadrukking"/>
          <w:lang w:val="en-US"/>
        </w:rPr>
        <w:t>HIR, High Impact Report</w:t>
      </w:r>
      <w:r w:rsidR="00795129">
        <w:rPr>
          <w:rStyle w:val="Subtielebenadrukking"/>
          <w:lang w:val="en-US"/>
        </w:rPr>
        <w:t xml:space="preserve">; </w:t>
      </w:r>
      <w:r w:rsidRPr="0079348E">
        <w:rPr>
          <w:rStyle w:val="Subtielebenadrukking"/>
          <w:lang w:val="en-US"/>
        </w:rPr>
        <w:t>HTA, health technology assessment; IHSI, International Horizon Scanning Initiative; KPI, key performance indicator.</w:t>
      </w:r>
    </w:p>
    <w:p w14:paraId="3C28BE34" w14:textId="77777777" w:rsidR="00243B97" w:rsidRDefault="00243B97" w:rsidP="00795129">
      <w:pPr>
        <w:spacing w:after="120" w:line="240" w:lineRule="auto"/>
        <w:rPr>
          <w:rStyle w:val="Subtielebenadrukking"/>
          <w:lang w:val="en-US"/>
        </w:rPr>
      </w:pPr>
    </w:p>
    <w:p w14:paraId="202E18BD" w14:textId="4305DB40" w:rsidR="00A50193" w:rsidRPr="00380E94" w:rsidRDefault="00A50193" w:rsidP="00FF3DC6">
      <w:pPr>
        <w:rPr>
          <w:rStyle w:val="Subtielebenadrukking"/>
          <w:b/>
          <w:bCs/>
          <w:sz w:val="20"/>
          <w:szCs w:val="28"/>
          <w:lang w:val="en-US"/>
        </w:rPr>
      </w:pPr>
      <w:r w:rsidRPr="00380E94">
        <w:rPr>
          <w:rStyle w:val="Subtielebenadrukking"/>
          <w:b/>
          <w:bCs/>
          <w:sz w:val="20"/>
          <w:szCs w:val="28"/>
          <w:lang w:val="en-US"/>
        </w:rPr>
        <w:t xml:space="preserve">Underlying </w:t>
      </w:r>
      <w:r w:rsidR="00FF3DC6" w:rsidRPr="00380E94">
        <w:rPr>
          <w:rStyle w:val="Subtielebenadrukking"/>
          <w:b/>
          <w:bCs/>
          <w:sz w:val="20"/>
          <w:szCs w:val="28"/>
          <w:lang w:val="en-US"/>
        </w:rPr>
        <w:t>responses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567"/>
        <w:gridCol w:w="567"/>
        <w:gridCol w:w="567"/>
        <w:gridCol w:w="567"/>
        <w:gridCol w:w="567"/>
        <w:gridCol w:w="572"/>
        <w:gridCol w:w="562"/>
        <w:gridCol w:w="585"/>
        <w:gridCol w:w="569"/>
        <w:gridCol w:w="681"/>
      </w:tblGrid>
      <w:tr w:rsidR="00380E94" w:rsidRPr="00FF3DC6" w14:paraId="66A2AEA5" w14:textId="77777777" w:rsidTr="004B5CDA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753B2B82" w14:textId="22E0CB5B" w:rsidR="00380E94" w:rsidRPr="00FF3DC6" w:rsidRDefault="00380E94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23" w:type="dxa"/>
            <w:gridSpan w:val="9"/>
            <w:noWrap/>
            <w:vAlign w:val="center"/>
            <w:hideMark/>
          </w:tcPr>
          <w:p w14:paraId="7A0107B2" w14:textId="3452A17E" w:rsidR="00380E94" w:rsidRPr="00235A77" w:rsidRDefault="00235A77" w:rsidP="00380E9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nl-NL" w:eastAsia="en-GB"/>
              </w:rPr>
              <w:t>Rank</w:t>
            </w:r>
          </w:p>
        </w:tc>
        <w:tc>
          <w:tcPr>
            <w:tcW w:w="681" w:type="dxa"/>
            <w:vMerge w:val="restart"/>
            <w:noWrap/>
            <w:vAlign w:val="center"/>
            <w:hideMark/>
          </w:tcPr>
          <w:p w14:paraId="1491200B" w14:textId="77777777" w:rsidR="00380E94" w:rsidRPr="00FF3DC6" w:rsidRDefault="00380E94" w:rsidP="00380E9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core</w:t>
            </w:r>
          </w:p>
        </w:tc>
      </w:tr>
      <w:tr w:rsidR="00380E94" w:rsidRPr="00FF3DC6" w14:paraId="735A9A78" w14:textId="77777777" w:rsidTr="004B5CDA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3B45A6D2" w14:textId="7B63F605" w:rsidR="00380E94" w:rsidRPr="00235A77" w:rsidRDefault="00235A77" w:rsidP="00380E9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nl-NL"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nl-NL" w:eastAsia="en-GB"/>
              </w:rPr>
              <w:t>KPI</w:t>
            </w:r>
          </w:p>
        </w:tc>
        <w:tc>
          <w:tcPr>
            <w:tcW w:w="567" w:type="dxa"/>
            <w:noWrap/>
            <w:vAlign w:val="center"/>
            <w:hideMark/>
          </w:tcPr>
          <w:p w14:paraId="7A1D8C58" w14:textId="77777777" w:rsidR="00380E94" w:rsidRPr="00FF3DC6" w:rsidRDefault="00380E94" w:rsidP="00380E9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1st </w:t>
            </w:r>
          </w:p>
        </w:tc>
        <w:tc>
          <w:tcPr>
            <w:tcW w:w="567" w:type="dxa"/>
            <w:noWrap/>
            <w:vAlign w:val="center"/>
            <w:hideMark/>
          </w:tcPr>
          <w:p w14:paraId="5A9E05CD" w14:textId="77777777" w:rsidR="00380E94" w:rsidRPr="00FF3DC6" w:rsidRDefault="00380E94" w:rsidP="00380E9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2nd </w:t>
            </w:r>
          </w:p>
        </w:tc>
        <w:tc>
          <w:tcPr>
            <w:tcW w:w="567" w:type="dxa"/>
            <w:noWrap/>
            <w:vAlign w:val="center"/>
            <w:hideMark/>
          </w:tcPr>
          <w:p w14:paraId="7B5170A5" w14:textId="77777777" w:rsidR="00380E94" w:rsidRPr="00FF3DC6" w:rsidRDefault="00380E94" w:rsidP="00380E9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3rd </w:t>
            </w:r>
          </w:p>
        </w:tc>
        <w:tc>
          <w:tcPr>
            <w:tcW w:w="567" w:type="dxa"/>
            <w:noWrap/>
            <w:vAlign w:val="center"/>
            <w:hideMark/>
          </w:tcPr>
          <w:p w14:paraId="7E5B6EB6" w14:textId="77777777" w:rsidR="00380E94" w:rsidRPr="00FF3DC6" w:rsidRDefault="00380E94" w:rsidP="00380E9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4th </w:t>
            </w:r>
          </w:p>
        </w:tc>
        <w:tc>
          <w:tcPr>
            <w:tcW w:w="567" w:type="dxa"/>
            <w:noWrap/>
            <w:vAlign w:val="center"/>
            <w:hideMark/>
          </w:tcPr>
          <w:p w14:paraId="14B3373A" w14:textId="77777777" w:rsidR="00380E94" w:rsidRPr="00FF3DC6" w:rsidRDefault="00380E94" w:rsidP="00380E9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5th </w:t>
            </w:r>
          </w:p>
        </w:tc>
        <w:tc>
          <w:tcPr>
            <w:tcW w:w="572" w:type="dxa"/>
            <w:noWrap/>
            <w:vAlign w:val="center"/>
            <w:hideMark/>
          </w:tcPr>
          <w:p w14:paraId="3A5A7055" w14:textId="77777777" w:rsidR="00380E94" w:rsidRPr="00FF3DC6" w:rsidRDefault="00380E94" w:rsidP="00380E9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6th </w:t>
            </w:r>
          </w:p>
        </w:tc>
        <w:tc>
          <w:tcPr>
            <w:tcW w:w="562" w:type="dxa"/>
            <w:noWrap/>
            <w:vAlign w:val="center"/>
            <w:hideMark/>
          </w:tcPr>
          <w:p w14:paraId="3A943290" w14:textId="77777777" w:rsidR="00380E94" w:rsidRPr="00FF3DC6" w:rsidRDefault="00380E94" w:rsidP="00380E9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7th </w:t>
            </w:r>
          </w:p>
        </w:tc>
        <w:tc>
          <w:tcPr>
            <w:tcW w:w="585" w:type="dxa"/>
            <w:noWrap/>
            <w:vAlign w:val="center"/>
            <w:hideMark/>
          </w:tcPr>
          <w:p w14:paraId="6264954D" w14:textId="77777777" w:rsidR="00380E94" w:rsidRPr="00FF3DC6" w:rsidRDefault="00380E94" w:rsidP="00380E9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8th </w:t>
            </w:r>
          </w:p>
        </w:tc>
        <w:tc>
          <w:tcPr>
            <w:tcW w:w="569" w:type="dxa"/>
            <w:noWrap/>
            <w:vAlign w:val="center"/>
            <w:hideMark/>
          </w:tcPr>
          <w:p w14:paraId="47C0A6C1" w14:textId="77777777" w:rsidR="00380E94" w:rsidRPr="00FF3DC6" w:rsidRDefault="00380E94" w:rsidP="00380E9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9th </w:t>
            </w:r>
          </w:p>
        </w:tc>
        <w:tc>
          <w:tcPr>
            <w:tcW w:w="681" w:type="dxa"/>
            <w:vMerge/>
            <w:noWrap/>
            <w:vAlign w:val="center"/>
            <w:hideMark/>
          </w:tcPr>
          <w:p w14:paraId="44CA16A6" w14:textId="3E7D1379" w:rsidR="00380E94" w:rsidRPr="00FF3DC6" w:rsidRDefault="00380E94" w:rsidP="00380E9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BA333A" w:rsidRPr="00FF3DC6" w14:paraId="21879F53" w14:textId="77777777" w:rsidTr="004B5CDA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322C3F84" w14:textId="3226EB0E" w:rsidR="00BA333A" w:rsidRPr="00FF3DC6" w:rsidRDefault="0069103F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82F97">
              <w:rPr>
                <w:rFonts w:cstheme="minorHAnsi"/>
                <w:color w:val="000000" w:themeColor="text1"/>
                <w:sz w:val="18"/>
                <w:szCs w:val="18"/>
              </w:rPr>
              <w:t>Number of IHSI member countries</w:t>
            </w:r>
          </w:p>
        </w:tc>
        <w:tc>
          <w:tcPr>
            <w:tcW w:w="567" w:type="dxa"/>
            <w:noWrap/>
            <w:vAlign w:val="center"/>
            <w:hideMark/>
          </w:tcPr>
          <w:p w14:paraId="668D86AA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E740E2F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25510687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07440A3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6E06DA6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noWrap/>
            <w:vAlign w:val="center"/>
            <w:hideMark/>
          </w:tcPr>
          <w:p w14:paraId="1ADB819A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2" w:type="dxa"/>
            <w:noWrap/>
            <w:vAlign w:val="center"/>
            <w:hideMark/>
          </w:tcPr>
          <w:p w14:paraId="7207B401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5" w:type="dxa"/>
            <w:noWrap/>
            <w:vAlign w:val="center"/>
            <w:hideMark/>
          </w:tcPr>
          <w:p w14:paraId="2C917A02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9" w:type="dxa"/>
            <w:noWrap/>
            <w:vAlign w:val="center"/>
            <w:hideMark/>
          </w:tcPr>
          <w:p w14:paraId="64026AED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1" w:type="dxa"/>
            <w:noWrap/>
            <w:vAlign w:val="center"/>
            <w:hideMark/>
          </w:tcPr>
          <w:p w14:paraId="4BCCFBE2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11</w:t>
            </w:r>
          </w:p>
        </w:tc>
      </w:tr>
      <w:tr w:rsidR="00BA333A" w:rsidRPr="00FF3DC6" w14:paraId="6D7F382B" w14:textId="77777777" w:rsidTr="004B5CDA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0BACD988" w14:textId="54BE6F65" w:rsidR="00BA333A" w:rsidRPr="00FF3DC6" w:rsidRDefault="0069103F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B03E6">
              <w:rPr>
                <w:rFonts w:cstheme="minorHAnsi"/>
                <w:color w:val="000000" w:themeColor="text1"/>
                <w:sz w:val="18"/>
                <w:szCs w:val="18"/>
              </w:rPr>
              <w:t>Embedding of IHSI in national HTA procedures</w:t>
            </w:r>
          </w:p>
        </w:tc>
        <w:tc>
          <w:tcPr>
            <w:tcW w:w="567" w:type="dxa"/>
            <w:noWrap/>
            <w:vAlign w:val="center"/>
            <w:hideMark/>
          </w:tcPr>
          <w:p w14:paraId="0121F6EC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F0A7E46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09B024C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75B3EBCB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1269CC90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noWrap/>
            <w:vAlign w:val="center"/>
            <w:hideMark/>
          </w:tcPr>
          <w:p w14:paraId="7FD96B21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2" w:type="dxa"/>
            <w:noWrap/>
            <w:vAlign w:val="center"/>
            <w:hideMark/>
          </w:tcPr>
          <w:p w14:paraId="52EFC161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5" w:type="dxa"/>
            <w:noWrap/>
            <w:vAlign w:val="center"/>
            <w:hideMark/>
          </w:tcPr>
          <w:p w14:paraId="52DA91C2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9" w:type="dxa"/>
            <w:noWrap/>
            <w:vAlign w:val="center"/>
            <w:hideMark/>
          </w:tcPr>
          <w:p w14:paraId="2616B26B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1" w:type="dxa"/>
            <w:noWrap/>
            <w:vAlign w:val="center"/>
            <w:hideMark/>
          </w:tcPr>
          <w:p w14:paraId="4FC77EC6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88</w:t>
            </w:r>
          </w:p>
        </w:tc>
      </w:tr>
      <w:tr w:rsidR="00BA333A" w:rsidRPr="00FF3DC6" w14:paraId="13134AE1" w14:textId="77777777" w:rsidTr="004B5CDA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3705761C" w14:textId="0B860E44" w:rsidR="00BA333A" w:rsidRPr="00FF3DC6" w:rsidRDefault="0069103F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1209F">
              <w:rPr>
                <w:rFonts w:cstheme="minorHAnsi"/>
                <w:color w:val="000000" w:themeColor="text1"/>
                <w:sz w:val="18"/>
                <w:szCs w:val="18"/>
              </w:rPr>
              <w:t>Database coverage</w:t>
            </w:r>
          </w:p>
        </w:tc>
        <w:tc>
          <w:tcPr>
            <w:tcW w:w="567" w:type="dxa"/>
            <w:noWrap/>
            <w:vAlign w:val="center"/>
            <w:hideMark/>
          </w:tcPr>
          <w:p w14:paraId="6790E570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3CBEEEA7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3D644E7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4E1E094A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1573EA3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2" w:type="dxa"/>
            <w:noWrap/>
            <w:vAlign w:val="center"/>
            <w:hideMark/>
          </w:tcPr>
          <w:p w14:paraId="3B0ADC7D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2" w:type="dxa"/>
            <w:noWrap/>
            <w:vAlign w:val="center"/>
            <w:hideMark/>
          </w:tcPr>
          <w:p w14:paraId="2AB98931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5" w:type="dxa"/>
            <w:noWrap/>
            <w:vAlign w:val="center"/>
            <w:hideMark/>
          </w:tcPr>
          <w:p w14:paraId="2AD0F837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9" w:type="dxa"/>
            <w:noWrap/>
            <w:vAlign w:val="center"/>
            <w:hideMark/>
          </w:tcPr>
          <w:p w14:paraId="2DCF2089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1" w:type="dxa"/>
            <w:noWrap/>
            <w:vAlign w:val="center"/>
            <w:hideMark/>
          </w:tcPr>
          <w:p w14:paraId="7E1FF757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86</w:t>
            </w:r>
          </w:p>
        </w:tc>
      </w:tr>
      <w:tr w:rsidR="00BA333A" w:rsidRPr="00FF3DC6" w14:paraId="0889243D" w14:textId="77777777" w:rsidTr="004B5CDA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39DB516A" w14:textId="109E0344" w:rsidR="00BA333A" w:rsidRPr="00FF3DC6" w:rsidRDefault="0069103F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72127">
              <w:rPr>
                <w:rFonts w:cstheme="minorHAnsi"/>
                <w:color w:val="000000" w:themeColor="text1"/>
                <w:sz w:val="18"/>
                <w:szCs w:val="18"/>
              </w:rPr>
              <w:t>Data completeness</w:t>
            </w:r>
          </w:p>
        </w:tc>
        <w:tc>
          <w:tcPr>
            <w:tcW w:w="567" w:type="dxa"/>
            <w:noWrap/>
            <w:vAlign w:val="center"/>
            <w:hideMark/>
          </w:tcPr>
          <w:p w14:paraId="2DCF17BD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7CCE8B64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1AC68473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4CD3F2B0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A122BA4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2" w:type="dxa"/>
            <w:noWrap/>
            <w:vAlign w:val="center"/>
            <w:hideMark/>
          </w:tcPr>
          <w:p w14:paraId="26212D63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2" w:type="dxa"/>
            <w:noWrap/>
            <w:vAlign w:val="center"/>
            <w:hideMark/>
          </w:tcPr>
          <w:p w14:paraId="61D6FDB6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5" w:type="dxa"/>
            <w:noWrap/>
            <w:vAlign w:val="center"/>
            <w:hideMark/>
          </w:tcPr>
          <w:p w14:paraId="0FD02BA7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9" w:type="dxa"/>
            <w:noWrap/>
            <w:vAlign w:val="center"/>
            <w:hideMark/>
          </w:tcPr>
          <w:p w14:paraId="402754CC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1" w:type="dxa"/>
            <w:noWrap/>
            <w:vAlign w:val="center"/>
            <w:hideMark/>
          </w:tcPr>
          <w:p w14:paraId="3FECF99D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65</w:t>
            </w:r>
          </w:p>
        </w:tc>
      </w:tr>
      <w:tr w:rsidR="00BA333A" w:rsidRPr="00FF3DC6" w14:paraId="4C3C44CE" w14:textId="77777777" w:rsidTr="004B5CDA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4ACBB590" w14:textId="77494712" w:rsidR="00BA333A" w:rsidRPr="00FF3DC6" w:rsidRDefault="0069103F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A369E">
              <w:rPr>
                <w:rFonts w:cstheme="minorHAnsi"/>
                <w:color w:val="000000" w:themeColor="text1"/>
                <w:sz w:val="18"/>
                <w:szCs w:val="18"/>
              </w:rPr>
              <w:t>Data timeliness</w:t>
            </w:r>
          </w:p>
        </w:tc>
        <w:tc>
          <w:tcPr>
            <w:tcW w:w="567" w:type="dxa"/>
            <w:noWrap/>
            <w:vAlign w:val="center"/>
            <w:hideMark/>
          </w:tcPr>
          <w:p w14:paraId="04012D82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3C3B8B26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5356101D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7B5042D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666DEB71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noWrap/>
            <w:vAlign w:val="center"/>
            <w:hideMark/>
          </w:tcPr>
          <w:p w14:paraId="21EE37A0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2" w:type="dxa"/>
            <w:noWrap/>
            <w:vAlign w:val="center"/>
            <w:hideMark/>
          </w:tcPr>
          <w:p w14:paraId="4AD8CC57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5" w:type="dxa"/>
            <w:noWrap/>
            <w:vAlign w:val="center"/>
            <w:hideMark/>
          </w:tcPr>
          <w:p w14:paraId="7A240FED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9" w:type="dxa"/>
            <w:noWrap/>
            <w:vAlign w:val="center"/>
            <w:hideMark/>
          </w:tcPr>
          <w:p w14:paraId="5483EDA2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1" w:type="dxa"/>
            <w:noWrap/>
            <w:vAlign w:val="center"/>
            <w:hideMark/>
          </w:tcPr>
          <w:p w14:paraId="64404753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57</w:t>
            </w:r>
          </w:p>
        </w:tc>
      </w:tr>
      <w:tr w:rsidR="00BA333A" w:rsidRPr="00FF3DC6" w14:paraId="5E23851D" w14:textId="77777777" w:rsidTr="004B5CDA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5CF7CDF2" w14:textId="0BD26E89" w:rsidR="00BA333A" w:rsidRPr="00FF3DC6" w:rsidRDefault="0069103F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B2A8A">
              <w:rPr>
                <w:rFonts w:cstheme="minorHAnsi"/>
                <w:color w:val="000000" w:themeColor="text1"/>
                <w:sz w:val="18"/>
                <w:szCs w:val="18"/>
              </w:rPr>
              <w:t>Accuracy of identifying disruptive pharmaceuticals</w:t>
            </w:r>
          </w:p>
        </w:tc>
        <w:tc>
          <w:tcPr>
            <w:tcW w:w="567" w:type="dxa"/>
            <w:noWrap/>
            <w:vAlign w:val="center"/>
            <w:hideMark/>
          </w:tcPr>
          <w:p w14:paraId="29A4A8F6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2CF2BC5C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7730EAD6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2AAE16A5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3A77801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2" w:type="dxa"/>
            <w:noWrap/>
            <w:vAlign w:val="center"/>
            <w:hideMark/>
          </w:tcPr>
          <w:p w14:paraId="7AB3A3D0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2" w:type="dxa"/>
            <w:noWrap/>
            <w:vAlign w:val="center"/>
            <w:hideMark/>
          </w:tcPr>
          <w:p w14:paraId="58A06084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5" w:type="dxa"/>
            <w:noWrap/>
            <w:vAlign w:val="center"/>
            <w:hideMark/>
          </w:tcPr>
          <w:p w14:paraId="1BA38ED5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9" w:type="dxa"/>
            <w:noWrap/>
            <w:vAlign w:val="center"/>
            <w:hideMark/>
          </w:tcPr>
          <w:p w14:paraId="6CAB43EA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1" w:type="dxa"/>
            <w:noWrap/>
            <w:vAlign w:val="center"/>
            <w:hideMark/>
          </w:tcPr>
          <w:p w14:paraId="01594D3D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56</w:t>
            </w:r>
          </w:p>
        </w:tc>
      </w:tr>
      <w:tr w:rsidR="00BA333A" w:rsidRPr="00FF3DC6" w14:paraId="130592A7" w14:textId="77777777" w:rsidTr="004B5CDA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223F3482" w14:textId="4E2CD534" w:rsidR="00BA333A" w:rsidRPr="00FF3DC6" w:rsidRDefault="0069103F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12B0B">
              <w:rPr>
                <w:rFonts w:cstheme="minorHAnsi"/>
                <w:color w:val="000000" w:themeColor="text1"/>
                <w:sz w:val="18"/>
                <w:szCs w:val="18"/>
              </w:rPr>
              <w:t>Accuracy of identifying non-disruptive pharmaceuticals</w:t>
            </w:r>
          </w:p>
        </w:tc>
        <w:tc>
          <w:tcPr>
            <w:tcW w:w="567" w:type="dxa"/>
            <w:noWrap/>
            <w:vAlign w:val="center"/>
            <w:hideMark/>
          </w:tcPr>
          <w:p w14:paraId="6DCE2103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7D55C5D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F452164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A1EEFB7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FDF1906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72" w:type="dxa"/>
            <w:noWrap/>
            <w:vAlign w:val="center"/>
            <w:hideMark/>
          </w:tcPr>
          <w:p w14:paraId="4CCFB0FA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2" w:type="dxa"/>
            <w:noWrap/>
            <w:vAlign w:val="center"/>
            <w:hideMark/>
          </w:tcPr>
          <w:p w14:paraId="56C550B1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5" w:type="dxa"/>
            <w:noWrap/>
            <w:vAlign w:val="center"/>
            <w:hideMark/>
          </w:tcPr>
          <w:p w14:paraId="6AB58963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9" w:type="dxa"/>
            <w:noWrap/>
            <w:vAlign w:val="center"/>
            <w:hideMark/>
          </w:tcPr>
          <w:p w14:paraId="51649B2B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1" w:type="dxa"/>
            <w:noWrap/>
            <w:vAlign w:val="center"/>
            <w:hideMark/>
          </w:tcPr>
          <w:p w14:paraId="1BA1924C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44</w:t>
            </w:r>
          </w:p>
        </w:tc>
      </w:tr>
      <w:tr w:rsidR="00BA333A" w:rsidRPr="00FF3DC6" w14:paraId="4786D250" w14:textId="77777777" w:rsidTr="004B5CDA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6ECEDB70" w14:textId="7117FFFF" w:rsidR="00BA333A" w:rsidRPr="00FF3DC6" w:rsidRDefault="0069103F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276C6">
              <w:rPr>
                <w:rFonts w:cstheme="minorHAnsi"/>
                <w:color w:val="000000" w:themeColor="text1"/>
                <w:sz w:val="18"/>
                <w:szCs w:val="18"/>
              </w:rPr>
              <w:t>Use of HIRs in preparing for disruption to the healthcare system</w:t>
            </w:r>
          </w:p>
        </w:tc>
        <w:tc>
          <w:tcPr>
            <w:tcW w:w="567" w:type="dxa"/>
            <w:noWrap/>
            <w:vAlign w:val="center"/>
            <w:hideMark/>
          </w:tcPr>
          <w:p w14:paraId="10C549CE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BAD2FE3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E12FF51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9D996D2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2B7BF2AC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72" w:type="dxa"/>
            <w:noWrap/>
            <w:vAlign w:val="center"/>
            <w:hideMark/>
          </w:tcPr>
          <w:p w14:paraId="4D19780A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2" w:type="dxa"/>
            <w:noWrap/>
            <w:vAlign w:val="center"/>
            <w:hideMark/>
          </w:tcPr>
          <w:p w14:paraId="651F0361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5" w:type="dxa"/>
            <w:noWrap/>
            <w:vAlign w:val="center"/>
            <w:hideMark/>
          </w:tcPr>
          <w:p w14:paraId="71D181B8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9" w:type="dxa"/>
            <w:noWrap/>
            <w:vAlign w:val="center"/>
            <w:hideMark/>
          </w:tcPr>
          <w:p w14:paraId="0D6A55C0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1" w:type="dxa"/>
            <w:noWrap/>
            <w:vAlign w:val="center"/>
            <w:hideMark/>
          </w:tcPr>
          <w:p w14:paraId="43685B6D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37</w:t>
            </w:r>
          </w:p>
        </w:tc>
      </w:tr>
      <w:tr w:rsidR="00BA333A" w:rsidRPr="00FF3DC6" w14:paraId="0CB876CD" w14:textId="77777777" w:rsidTr="004B5CDA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250CD4AA" w14:textId="6634C566" w:rsidR="00BA333A" w:rsidRPr="00FF3DC6" w:rsidRDefault="0069103F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00D3">
              <w:rPr>
                <w:rFonts w:cstheme="minorHAnsi"/>
                <w:color w:val="000000" w:themeColor="text1"/>
                <w:sz w:val="18"/>
                <w:szCs w:val="18"/>
              </w:rPr>
              <w:t>Use of HIRs in price negotiations and financial arrangements</w:t>
            </w:r>
          </w:p>
        </w:tc>
        <w:tc>
          <w:tcPr>
            <w:tcW w:w="567" w:type="dxa"/>
            <w:noWrap/>
            <w:vAlign w:val="center"/>
            <w:hideMark/>
          </w:tcPr>
          <w:p w14:paraId="784751F9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6320C3F4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B0A4346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53C3DA40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B98B2D4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2" w:type="dxa"/>
            <w:noWrap/>
            <w:vAlign w:val="center"/>
            <w:hideMark/>
          </w:tcPr>
          <w:p w14:paraId="4C111FDE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2" w:type="dxa"/>
            <w:noWrap/>
            <w:vAlign w:val="center"/>
            <w:hideMark/>
          </w:tcPr>
          <w:p w14:paraId="480071F9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5" w:type="dxa"/>
            <w:noWrap/>
            <w:vAlign w:val="center"/>
            <w:hideMark/>
          </w:tcPr>
          <w:p w14:paraId="54212DA1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9" w:type="dxa"/>
            <w:noWrap/>
            <w:vAlign w:val="center"/>
            <w:hideMark/>
          </w:tcPr>
          <w:p w14:paraId="17E060F8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1" w:type="dxa"/>
            <w:noWrap/>
            <w:vAlign w:val="center"/>
            <w:hideMark/>
          </w:tcPr>
          <w:p w14:paraId="15F4B7A7" w14:textId="77777777" w:rsidR="00BA333A" w:rsidRPr="00FF3DC6" w:rsidRDefault="00BA333A" w:rsidP="00380E94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F3DC6">
              <w:rPr>
                <w:rFonts w:eastAsia="Times New Roman" w:cs="Times New Roman"/>
                <w:sz w:val="18"/>
                <w:szCs w:val="18"/>
                <w:lang w:eastAsia="en-GB"/>
              </w:rPr>
              <w:t>36</w:t>
            </w:r>
          </w:p>
        </w:tc>
      </w:tr>
    </w:tbl>
    <w:p w14:paraId="18042EB9" w14:textId="77777777" w:rsidR="00235A77" w:rsidRDefault="00235A77" w:rsidP="00235A77">
      <w:pPr>
        <w:spacing w:after="120" w:line="240" w:lineRule="auto"/>
        <w:rPr>
          <w:rStyle w:val="Subtielebenadrukking"/>
          <w:lang w:val="en-US"/>
        </w:rPr>
      </w:pPr>
      <w:r w:rsidRPr="0079348E">
        <w:rPr>
          <w:rStyle w:val="Subtielebenadrukking"/>
          <w:lang w:val="en-US"/>
        </w:rPr>
        <w:t>Abbreviations: HIR, High Impact Report</w:t>
      </w:r>
      <w:r>
        <w:rPr>
          <w:rStyle w:val="Subtielebenadrukking"/>
          <w:lang w:val="en-US"/>
        </w:rPr>
        <w:t xml:space="preserve">; </w:t>
      </w:r>
      <w:r w:rsidRPr="0079348E">
        <w:rPr>
          <w:rStyle w:val="Subtielebenadrukking"/>
          <w:lang w:val="en-US"/>
        </w:rPr>
        <w:t>HTA, health technology assessment; IHSI, International Horizon Scanning Initiative; KPI, key performance indicator.</w:t>
      </w:r>
    </w:p>
    <w:p w14:paraId="5FDAFC89" w14:textId="24AA48EF" w:rsidR="00EA7659" w:rsidRDefault="00EA7659" w:rsidP="00A273C9">
      <w:pPr>
        <w:spacing w:line="240" w:lineRule="auto"/>
        <w:rPr>
          <w:iCs/>
          <w:color w:val="000000" w:themeColor="text1"/>
          <w:sz w:val="14"/>
          <w:lang w:val="en-US"/>
        </w:rPr>
      </w:pPr>
    </w:p>
    <w:sectPr w:rsidR="00EA7659" w:rsidSect="003753E3">
      <w:footerReference w:type="default" r:id="rId8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845BF" w14:textId="77777777" w:rsidR="000A3F0C" w:rsidRDefault="000A3F0C" w:rsidP="00511FA1">
      <w:pPr>
        <w:spacing w:line="240" w:lineRule="auto"/>
      </w:pPr>
      <w:r>
        <w:separator/>
      </w:r>
    </w:p>
  </w:endnote>
  <w:endnote w:type="continuationSeparator" w:id="0">
    <w:p w14:paraId="2CC3B159" w14:textId="77777777" w:rsidR="000A3F0C" w:rsidRDefault="000A3F0C" w:rsidP="00511F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oofdtekst CS)">
    <w:altName w:val="Times New Roman"/>
    <w:panose1 w:val="020B0604020202020204"/>
    <w:charset w:val="00"/>
    <w:family w:val="roman"/>
    <w:pitch w:val="default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Koppen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2712667"/>
      <w:docPartObj>
        <w:docPartGallery w:val="Page Numbers (Bottom of Page)"/>
        <w:docPartUnique/>
      </w:docPartObj>
    </w:sdtPr>
    <w:sdtEndPr/>
    <w:sdtContent>
      <w:p w14:paraId="347CDD92" w14:textId="644A7B0D" w:rsidR="00511FA1" w:rsidRDefault="00511FA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2110AF" w14:textId="77777777" w:rsidR="00511FA1" w:rsidRDefault="00511FA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85C3F" w14:textId="77777777" w:rsidR="000A3F0C" w:rsidRDefault="000A3F0C" w:rsidP="00511FA1">
      <w:pPr>
        <w:spacing w:line="240" w:lineRule="auto"/>
      </w:pPr>
      <w:r>
        <w:separator/>
      </w:r>
    </w:p>
  </w:footnote>
  <w:footnote w:type="continuationSeparator" w:id="0">
    <w:p w14:paraId="1E5289D0" w14:textId="77777777" w:rsidR="000A3F0C" w:rsidRDefault="000A3F0C" w:rsidP="00511FA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40E5C"/>
    <w:multiLevelType w:val="multilevel"/>
    <w:tmpl w:val="2740240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Letter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FAC6E53"/>
    <w:multiLevelType w:val="hybridMultilevel"/>
    <w:tmpl w:val="8BDC0CE4"/>
    <w:lvl w:ilvl="0" w:tplc="04130017">
      <w:start w:val="1"/>
      <w:numFmt w:val="lowerLetter"/>
      <w:lvlText w:val="%1)"/>
      <w:lvlJc w:val="left"/>
      <w:pPr>
        <w:ind w:left="1068" w:hanging="360"/>
      </w:pPr>
    </w:lvl>
    <w:lvl w:ilvl="1" w:tplc="04130017">
      <w:start w:val="1"/>
      <w:numFmt w:val="lowerLetter"/>
      <w:lvlText w:val="%2)"/>
      <w:lvlJc w:val="left"/>
      <w:pPr>
        <w:ind w:left="1788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3D20FB4"/>
    <w:multiLevelType w:val="hybridMultilevel"/>
    <w:tmpl w:val="389651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48128B"/>
    <w:multiLevelType w:val="hybridMultilevel"/>
    <w:tmpl w:val="516CF200"/>
    <w:lvl w:ilvl="0" w:tplc="A56468C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012D48"/>
    <w:multiLevelType w:val="hybridMultilevel"/>
    <w:tmpl w:val="C5FCE1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151077"/>
    <w:multiLevelType w:val="hybridMultilevel"/>
    <w:tmpl w:val="C5A266E0"/>
    <w:lvl w:ilvl="0" w:tplc="04130017">
      <w:start w:val="1"/>
      <w:numFmt w:val="lowerLetter"/>
      <w:lvlText w:val="%1)"/>
      <w:lvlJc w:val="left"/>
      <w:pPr>
        <w:ind w:left="1068" w:hanging="360"/>
      </w:pPr>
    </w:lvl>
    <w:lvl w:ilvl="1" w:tplc="04130017">
      <w:start w:val="1"/>
      <w:numFmt w:val="lowerLetter"/>
      <w:lvlText w:val="%2)"/>
      <w:lvlJc w:val="left"/>
      <w:pPr>
        <w:ind w:left="1788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39E01813"/>
    <w:multiLevelType w:val="hybridMultilevel"/>
    <w:tmpl w:val="A44A51C2"/>
    <w:lvl w:ilvl="0" w:tplc="0413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7" w15:restartNumberingAfterBreak="0">
    <w:nsid w:val="3CF96A65"/>
    <w:multiLevelType w:val="hybridMultilevel"/>
    <w:tmpl w:val="54D4DB00"/>
    <w:lvl w:ilvl="0" w:tplc="84F635F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2610ED"/>
    <w:multiLevelType w:val="hybridMultilevel"/>
    <w:tmpl w:val="2346B8F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6A362E88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BC5306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7EB4C17"/>
    <w:multiLevelType w:val="hybridMultilevel"/>
    <w:tmpl w:val="843EA73E"/>
    <w:lvl w:ilvl="0" w:tplc="0413000F">
      <w:start w:val="1"/>
      <w:numFmt w:val="decimal"/>
      <w:lvlText w:val="%1."/>
      <w:lvlJc w:val="left"/>
      <w:pPr>
        <w:ind w:left="1068" w:hanging="360"/>
      </w:pPr>
    </w:lvl>
    <w:lvl w:ilvl="1" w:tplc="04130017">
      <w:start w:val="1"/>
      <w:numFmt w:val="lowerLetter"/>
      <w:lvlText w:val="%2)"/>
      <w:lvlJc w:val="left"/>
      <w:pPr>
        <w:ind w:left="1788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49156FF1"/>
    <w:multiLevelType w:val="hybridMultilevel"/>
    <w:tmpl w:val="C08EB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B90200"/>
    <w:multiLevelType w:val="hybridMultilevel"/>
    <w:tmpl w:val="FEC2FBB4"/>
    <w:lvl w:ilvl="0" w:tplc="6C6A7AD6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7B0D7B"/>
    <w:multiLevelType w:val="hybridMultilevel"/>
    <w:tmpl w:val="C50C03FE"/>
    <w:lvl w:ilvl="0" w:tplc="0413000F">
      <w:start w:val="1"/>
      <w:numFmt w:val="decimal"/>
      <w:lvlText w:val="%1."/>
      <w:lvlJc w:val="left"/>
      <w:pPr>
        <w:ind w:left="1068" w:hanging="360"/>
      </w:pPr>
    </w:lvl>
    <w:lvl w:ilvl="1" w:tplc="04130017">
      <w:start w:val="1"/>
      <w:numFmt w:val="lowerLetter"/>
      <w:lvlText w:val="%2)"/>
      <w:lvlJc w:val="left"/>
      <w:pPr>
        <w:ind w:left="1788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75EA6B97"/>
    <w:multiLevelType w:val="hybridMultilevel"/>
    <w:tmpl w:val="847AD1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7740836">
    <w:abstractNumId w:val="11"/>
  </w:num>
  <w:num w:numId="2" w16cid:durableId="1843353549">
    <w:abstractNumId w:val="8"/>
  </w:num>
  <w:num w:numId="3" w16cid:durableId="324167970">
    <w:abstractNumId w:val="9"/>
  </w:num>
  <w:num w:numId="4" w16cid:durableId="1177041964">
    <w:abstractNumId w:val="0"/>
  </w:num>
  <w:num w:numId="5" w16cid:durableId="1898123210">
    <w:abstractNumId w:val="10"/>
  </w:num>
  <w:num w:numId="6" w16cid:durableId="638650739">
    <w:abstractNumId w:val="13"/>
  </w:num>
  <w:num w:numId="7" w16cid:durableId="1639258869">
    <w:abstractNumId w:val="5"/>
  </w:num>
  <w:num w:numId="8" w16cid:durableId="1849059836">
    <w:abstractNumId w:val="1"/>
  </w:num>
  <w:num w:numId="9" w16cid:durableId="407307788">
    <w:abstractNumId w:val="4"/>
  </w:num>
  <w:num w:numId="10" w16cid:durableId="1669599720">
    <w:abstractNumId w:val="2"/>
  </w:num>
  <w:num w:numId="11" w16cid:durableId="1108306518">
    <w:abstractNumId w:val="12"/>
  </w:num>
  <w:num w:numId="12" w16cid:durableId="1147431518">
    <w:abstractNumId w:val="14"/>
  </w:num>
  <w:num w:numId="13" w16cid:durableId="2110421311">
    <w:abstractNumId w:val="7"/>
  </w:num>
  <w:num w:numId="14" w16cid:durableId="442726206">
    <w:abstractNumId w:val="3"/>
  </w:num>
  <w:num w:numId="15" w16cid:durableId="7962149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hideSpellingErrors/>
  <w:hideGrammaticalErrors/>
  <w:activeWritingStyle w:appName="MSWord" w:lang="nl-NL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1FC4"/>
    <w:rsid w:val="00001041"/>
    <w:rsid w:val="000014AF"/>
    <w:rsid w:val="00005146"/>
    <w:rsid w:val="00007584"/>
    <w:rsid w:val="00012B0B"/>
    <w:rsid w:val="00012D5E"/>
    <w:rsid w:val="00026076"/>
    <w:rsid w:val="000276C6"/>
    <w:rsid w:val="000304DA"/>
    <w:rsid w:val="00040D04"/>
    <w:rsid w:val="00041E71"/>
    <w:rsid w:val="00042984"/>
    <w:rsid w:val="00042F6F"/>
    <w:rsid w:val="00050CDD"/>
    <w:rsid w:val="0005529E"/>
    <w:rsid w:val="000662B7"/>
    <w:rsid w:val="00071169"/>
    <w:rsid w:val="00072127"/>
    <w:rsid w:val="00075617"/>
    <w:rsid w:val="00076D78"/>
    <w:rsid w:val="00077232"/>
    <w:rsid w:val="00082335"/>
    <w:rsid w:val="000839BE"/>
    <w:rsid w:val="00090C53"/>
    <w:rsid w:val="000938E2"/>
    <w:rsid w:val="00093CCE"/>
    <w:rsid w:val="000A3F0C"/>
    <w:rsid w:val="000A558D"/>
    <w:rsid w:val="000A7598"/>
    <w:rsid w:val="000B25DF"/>
    <w:rsid w:val="000B3F80"/>
    <w:rsid w:val="000B6A84"/>
    <w:rsid w:val="000C0A86"/>
    <w:rsid w:val="000C1FC4"/>
    <w:rsid w:val="000C3E42"/>
    <w:rsid w:val="000C520A"/>
    <w:rsid w:val="000D07BA"/>
    <w:rsid w:val="000D3D65"/>
    <w:rsid w:val="000D4573"/>
    <w:rsid w:val="000D7A95"/>
    <w:rsid w:val="000F3483"/>
    <w:rsid w:val="000F3FF4"/>
    <w:rsid w:val="000F6129"/>
    <w:rsid w:val="00100214"/>
    <w:rsid w:val="00101A6F"/>
    <w:rsid w:val="001050CC"/>
    <w:rsid w:val="00107B27"/>
    <w:rsid w:val="00111966"/>
    <w:rsid w:val="0011209F"/>
    <w:rsid w:val="00114E66"/>
    <w:rsid w:val="001227F4"/>
    <w:rsid w:val="00123080"/>
    <w:rsid w:val="00123B1B"/>
    <w:rsid w:val="00131533"/>
    <w:rsid w:val="001375E9"/>
    <w:rsid w:val="001409BE"/>
    <w:rsid w:val="00143B10"/>
    <w:rsid w:val="0014542B"/>
    <w:rsid w:val="00147FA2"/>
    <w:rsid w:val="001537B8"/>
    <w:rsid w:val="00157F15"/>
    <w:rsid w:val="00160015"/>
    <w:rsid w:val="00160758"/>
    <w:rsid w:val="00160D8E"/>
    <w:rsid w:val="0016166F"/>
    <w:rsid w:val="00166192"/>
    <w:rsid w:val="00167DF1"/>
    <w:rsid w:val="001702E7"/>
    <w:rsid w:val="00170E24"/>
    <w:rsid w:val="001901EA"/>
    <w:rsid w:val="001903F7"/>
    <w:rsid w:val="001954D2"/>
    <w:rsid w:val="00197D99"/>
    <w:rsid w:val="001A5C10"/>
    <w:rsid w:val="001B4875"/>
    <w:rsid w:val="001B6069"/>
    <w:rsid w:val="001B7302"/>
    <w:rsid w:val="001B7E5D"/>
    <w:rsid w:val="001D35C3"/>
    <w:rsid w:val="001D3AD6"/>
    <w:rsid w:val="001D611C"/>
    <w:rsid w:val="001E59A2"/>
    <w:rsid w:val="001E68F5"/>
    <w:rsid w:val="001F21BB"/>
    <w:rsid w:val="001F4BC0"/>
    <w:rsid w:val="002001BB"/>
    <w:rsid w:val="00206A42"/>
    <w:rsid w:val="0020740F"/>
    <w:rsid w:val="00211320"/>
    <w:rsid w:val="00211ADC"/>
    <w:rsid w:val="00213417"/>
    <w:rsid w:val="0022129D"/>
    <w:rsid w:val="00223B45"/>
    <w:rsid w:val="0022787D"/>
    <w:rsid w:val="0023495A"/>
    <w:rsid w:val="00234BCF"/>
    <w:rsid w:val="00235A77"/>
    <w:rsid w:val="00236B79"/>
    <w:rsid w:val="00243B97"/>
    <w:rsid w:val="002440CB"/>
    <w:rsid w:val="00244AC5"/>
    <w:rsid w:val="00247F96"/>
    <w:rsid w:val="0025718C"/>
    <w:rsid w:val="00261B66"/>
    <w:rsid w:val="00263C62"/>
    <w:rsid w:val="00264B5C"/>
    <w:rsid w:val="002656B9"/>
    <w:rsid w:val="002715F9"/>
    <w:rsid w:val="00287E89"/>
    <w:rsid w:val="002A21AD"/>
    <w:rsid w:val="002A5D87"/>
    <w:rsid w:val="002A6BD3"/>
    <w:rsid w:val="002B03E6"/>
    <w:rsid w:val="002B3E43"/>
    <w:rsid w:val="002B649C"/>
    <w:rsid w:val="002D0C24"/>
    <w:rsid w:val="002D20DF"/>
    <w:rsid w:val="002D6FC9"/>
    <w:rsid w:val="002E0D09"/>
    <w:rsid w:val="002E2E2F"/>
    <w:rsid w:val="002F0B14"/>
    <w:rsid w:val="002F135C"/>
    <w:rsid w:val="002F6EB6"/>
    <w:rsid w:val="002F75F5"/>
    <w:rsid w:val="00307C4C"/>
    <w:rsid w:val="00324C57"/>
    <w:rsid w:val="0034418C"/>
    <w:rsid w:val="003476C7"/>
    <w:rsid w:val="0034774A"/>
    <w:rsid w:val="0035269B"/>
    <w:rsid w:val="003566DB"/>
    <w:rsid w:val="00357D5C"/>
    <w:rsid w:val="003753E3"/>
    <w:rsid w:val="00380E94"/>
    <w:rsid w:val="00383C87"/>
    <w:rsid w:val="00385D27"/>
    <w:rsid w:val="00386357"/>
    <w:rsid w:val="00387063"/>
    <w:rsid w:val="003B087E"/>
    <w:rsid w:val="003B1207"/>
    <w:rsid w:val="003B1EA2"/>
    <w:rsid w:val="003B60BB"/>
    <w:rsid w:val="003C113B"/>
    <w:rsid w:val="003C4545"/>
    <w:rsid w:val="003C7929"/>
    <w:rsid w:val="003D240D"/>
    <w:rsid w:val="003E0890"/>
    <w:rsid w:val="003F229F"/>
    <w:rsid w:val="003F368C"/>
    <w:rsid w:val="003F70C1"/>
    <w:rsid w:val="00400B9E"/>
    <w:rsid w:val="004051C2"/>
    <w:rsid w:val="004067B8"/>
    <w:rsid w:val="004079AF"/>
    <w:rsid w:val="00411A3A"/>
    <w:rsid w:val="004200DC"/>
    <w:rsid w:val="00421461"/>
    <w:rsid w:val="00435973"/>
    <w:rsid w:val="00435FC5"/>
    <w:rsid w:val="004413F9"/>
    <w:rsid w:val="00450501"/>
    <w:rsid w:val="004642C9"/>
    <w:rsid w:val="004645A3"/>
    <w:rsid w:val="00472CC2"/>
    <w:rsid w:val="00476563"/>
    <w:rsid w:val="0048106B"/>
    <w:rsid w:val="00485ADD"/>
    <w:rsid w:val="00487CDF"/>
    <w:rsid w:val="0049210A"/>
    <w:rsid w:val="00495352"/>
    <w:rsid w:val="004B5CDA"/>
    <w:rsid w:val="004C0052"/>
    <w:rsid w:val="004C26EE"/>
    <w:rsid w:val="004D196F"/>
    <w:rsid w:val="004D541C"/>
    <w:rsid w:val="004D7A7C"/>
    <w:rsid w:val="004F2094"/>
    <w:rsid w:val="004F541F"/>
    <w:rsid w:val="004F711E"/>
    <w:rsid w:val="00500746"/>
    <w:rsid w:val="005016E2"/>
    <w:rsid w:val="0050761B"/>
    <w:rsid w:val="00511FA1"/>
    <w:rsid w:val="00522057"/>
    <w:rsid w:val="005230C2"/>
    <w:rsid w:val="0052464E"/>
    <w:rsid w:val="0053676B"/>
    <w:rsid w:val="0054104A"/>
    <w:rsid w:val="00557144"/>
    <w:rsid w:val="00560FC1"/>
    <w:rsid w:val="00566E22"/>
    <w:rsid w:val="005715A8"/>
    <w:rsid w:val="00573E7E"/>
    <w:rsid w:val="00575F58"/>
    <w:rsid w:val="00576872"/>
    <w:rsid w:val="00577AD2"/>
    <w:rsid w:val="0058109A"/>
    <w:rsid w:val="00584649"/>
    <w:rsid w:val="0059674F"/>
    <w:rsid w:val="005A0BE8"/>
    <w:rsid w:val="005A61D8"/>
    <w:rsid w:val="005A632B"/>
    <w:rsid w:val="005B2A8A"/>
    <w:rsid w:val="005B3D66"/>
    <w:rsid w:val="005B40D7"/>
    <w:rsid w:val="005B556C"/>
    <w:rsid w:val="005C29DD"/>
    <w:rsid w:val="005D0994"/>
    <w:rsid w:val="005D0AF6"/>
    <w:rsid w:val="005D177A"/>
    <w:rsid w:val="005D5989"/>
    <w:rsid w:val="005D5D19"/>
    <w:rsid w:val="005E0CC5"/>
    <w:rsid w:val="005E4BA2"/>
    <w:rsid w:val="005F0FB7"/>
    <w:rsid w:val="005F1439"/>
    <w:rsid w:val="00635938"/>
    <w:rsid w:val="00642634"/>
    <w:rsid w:val="00644630"/>
    <w:rsid w:val="00644B06"/>
    <w:rsid w:val="006500D3"/>
    <w:rsid w:val="00652F16"/>
    <w:rsid w:val="00653F28"/>
    <w:rsid w:val="00655D8D"/>
    <w:rsid w:val="00660418"/>
    <w:rsid w:val="0066448F"/>
    <w:rsid w:val="00672483"/>
    <w:rsid w:val="00674112"/>
    <w:rsid w:val="00684C3C"/>
    <w:rsid w:val="0069103F"/>
    <w:rsid w:val="006A0FCE"/>
    <w:rsid w:val="006B0DD6"/>
    <w:rsid w:val="006C55C6"/>
    <w:rsid w:val="006D5790"/>
    <w:rsid w:val="006D61AC"/>
    <w:rsid w:val="006E0C3D"/>
    <w:rsid w:val="006E0DE2"/>
    <w:rsid w:val="006E1F0E"/>
    <w:rsid w:val="006F0719"/>
    <w:rsid w:val="006F30B4"/>
    <w:rsid w:val="006F4FFE"/>
    <w:rsid w:val="006F62A2"/>
    <w:rsid w:val="007072AE"/>
    <w:rsid w:val="007100D3"/>
    <w:rsid w:val="00711F74"/>
    <w:rsid w:val="00724C91"/>
    <w:rsid w:val="00736383"/>
    <w:rsid w:val="0073715A"/>
    <w:rsid w:val="00740696"/>
    <w:rsid w:val="007424F4"/>
    <w:rsid w:val="0074519B"/>
    <w:rsid w:val="00745B56"/>
    <w:rsid w:val="00772628"/>
    <w:rsid w:val="00775B35"/>
    <w:rsid w:val="007760B9"/>
    <w:rsid w:val="007760C3"/>
    <w:rsid w:val="00776E14"/>
    <w:rsid w:val="00780050"/>
    <w:rsid w:val="00780E86"/>
    <w:rsid w:val="007810A0"/>
    <w:rsid w:val="00782971"/>
    <w:rsid w:val="007844C4"/>
    <w:rsid w:val="007862BF"/>
    <w:rsid w:val="0078685D"/>
    <w:rsid w:val="007901D6"/>
    <w:rsid w:val="00791CF4"/>
    <w:rsid w:val="00795129"/>
    <w:rsid w:val="007A089C"/>
    <w:rsid w:val="007A37A5"/>
    <w:rsid w:val="007A4A01"/>
    <w:rsid w:val="007C2A88"/>
    <w:rsid w:val="007D0421"/>
    <w:rsid w:val="007D5D2C"/>
    <w:rsid w:val="007D7CCA"/>
    <w:rsid w:val="007E367D"/>
    <w:rsid w:val="007F7FE4"/>
    <w:rsid w:val="00803D6F"/>
    <w:rsid w:val="00805BE7"/>
    <w:rsid w:val="008069BA"/>
    <w:rsid w:val="00806B55"/>
    <w:rsid w:val="0080720A"/>
    <w:rsid w:val="00807BB9"/>
    <w:rsid w:val="00821E42"/>
    <w:rsid w:val="00827359"/>
    <w:rsid w:val="00831016"/>
    <w:rsid w:val="00832064"/>
    <w:rsid w:val="00833E50"/>
    <w:rsid w:val="0083746C"/>
    <w:rsid w:val="00845CC6"/>
    <w:rsid w:val="008500C0"/>
    <w:rsid w:val="0085562C"/>
    <w:rsid w:val="00855FA6"/>
    <w:rsid w:val="008604A3"/>
    <w:rsid w:val="00862CF6"/>
    <w:rsid w:val="00865385"/>
    <w:rsid w:val="008703E3"/>
    <w:rsid w:val="0087102C"/>
    <w:rsid w:val="00871A68"/>
    <w:rsid w:val="00886071"/>
    <w:rsid w:val="008B2593"/>
    <w:rsid w:val="008B4EAD"/>
    <w:rsid w:val="008B6BD0"/>
    <w:rsid w:val="008C1C81"/>
    <w:rsid w:val="008C5ACE"/>
    <w:rsid w:val="008C7032"/>
    <w:rsid w:val="008D3FC8"/>
    <w:rsid w:val="008E6C83"/>
    <w:rsid w:val="008E7623"/>
    <w:rsid w:val="008F1708"/>
    <w:rsid w:val="008F25AF"/>
    <w:rsid w:val="008F7B13"/>
    <w:rsid w:val="00902788"/>
    <w:rsid w:val="00903D20"/>
    <w:rsid w:val="00911FCB"/>
    <w:rsid w:val="0092354E"/>
    <w:rsid w:val="00923612"/>
    <w:rsid w:val="009262D4"/>
    <w:rsid w:val="0092674C"/>
    <w:rsid w:val="00932E6F"/>
    <w:rsid w:val="00935EB3"/>
    <w:rsid w:val="0093774F"/>
    <w:rsid w:val="009419CC"/>
    <w:rsid w:val="00944EC4"/>
    <w:rsid w:val="0094793B"/>
    <w:rsid w:val="00950456"/>
    <w:rsid w:val="00951544"/>
    <w:rsid w:val="009539A8"/>
    <w:rsid w:val="00957070"/>
    <w:rsid w:val="00961A8F"/>
    <w:rsid w:val="00961DBB"/>
    <w:rsid w:val="0096303F"/>
    <w:rsid w:val="009634DD"/>
    <w:rsid w:val="00964547"/>
    <w:rsid w:val="009645A9"/>
    <w:rsid w:val="00965DCF"/>
    <w:rsid w:val="00984E0F"/>
    <w:rsid w:val="00984F42"/>
    <w:rsid w:val="00987866"/>
    <w:rsid w:val="0098787A"/>
    <w:rsid w:val="0099290E"/>
    <w:rsid w:val="009A2ED7"/>
    <w:rsid w:val="009A40BF"/>
    <w:rsid w:val="009B038D"/>
    <w:rsid w:val="009B45F2"/>
    <w:rsid w:val="009C05F5"/>
    <w:rsid w:val="009D1287"/>
    <w:rsid w:val="009D258D"/>
    <w:rsid w:val="009D57AF"/>
    <w:rsid w:val="009D7216"/>
    <w:rsid w:val="009F2892"/>
    <w:rsid w:val="00A0019E"/>
    <w:rsid w:val="00A05800"/>
    <w:rsid w:val="00A067AB"/>
    <w:rsid w:val="00A120D8"/>
    <w:rsid w:val="00A163F1"/>
    <w:rsid w:val="00A273C9"/>
    <w:rsid w:val="00A319C7"/>
    <w:rsid w:val="00A35E38"/>
    <w:rsid w:val="00A3711F"/>
    <w:rsid w:val="00A450B6"/>
    <w:rsid w:val="00A50193"/>
    <w:rsid w:val="00A52372"/>
    <w:rsid w:val="00A62A1B"/>
    <w:rsid w:val="00A62F5F"/>
    <w:rsid w:val="00A677D8"/>
    <w:rsid w:val="00A82F7F"/>
    <w:rsid w:val="00A82F97"/>
    <w:rsid w:val="00A8713B"/>
    <w:rsid w:val="00A900C2"/>
    <w:rsid w:val="00A90F69"/>
    <w:rsid w:val="00A926B8"/>
    <w:rsid w:val="00AA4F70"/>
    <w:rsid w:val="00AB5A0D"/>
    <w:rsid w:val="00AB7B6D"/>
    <w:rsid w:val="00AC343C"/>
    <w:rsid w:val="00AC4FC5"/>
    <w:rsid w:val="00AD7F48"/>
    <w:rsid w:val="00AE0631"/>
    <w:rsid w:val="00AE5CDE"/>
    <w:rsid w:val="00AF1D30"/>
    <w:rsid w:val="00B05E81"/>
    <w:rsid w:val="00B11CEF"/>
    <w:rsid w:val="00B122DA"/>
    <w:rsid w:val="00B13E17"/>
    <w:rsid w:val="00B15297"/>
    <w:rsid w:val="00B16D19"/>
    <w:rsid w:val="00B30D03"/>
    <w:rsid w:val="00B34042"/>
    <w:rsid w:val="00B345C2"/>
    <w:rsid w:val="00B40787"/>
    <w:rsid w:val="00B41097"/>
    <w:rsid w:val="00B426BF"/>
    <w:rsid w:val="00B4553E"/>
    <w:rsid w:val="00B4710C"/>
    <w:rsid w:val="00B4798C"/>
    <w:rsid w:val="00B549DB"/>
    <w:rsid w:val="00B569BD"/>
    <w:rsid w:val="00B633F4"/>
    <w:rsid w:val="00B65F70"/>
    <w:rsid w:val="00B67EBF"/>
    <w:rsid w:val="00B73097"/>
    <w:rsid w:val="00B76A70"/>
    <w:rsid w:val="00B87F9C"/>
    <w:rsid w:val="00BA333A"/>
    <w:rsid w:val="00BA3C46"/>
    <w:rsid w:val="00BA6755"/>
    <w:rsid w:val="00BC18D7"/>
    <w:rsid w:val="00BC532E"/>
    <w:rsid w:val="00BD012A"/>
    <w:rsid w:val="00BE1E04"/>
    <w:rsid w:val="00BF2FE9"/>
    <w:rsid w:val="00BF35F1"/>
    <w:rsid w:val="00BF7B84"/>
    <w:rsid w:val="00C00234"/>
    <w:rsid w:val="00C04395"/>
    <w:rsid w:val="00C15012"/>
    <w:rsid w:val="00C15ADA"/>
    <w:rsid w:val="00C1612D"/>
    <w:rsid w:val="00C25472"/>
    <w:rsid w:val="00C27360"/>
    <w:rsid w:val="00C33A8C"/>
    <w:rsid w:val="00C34CCC"/>
    <w:rsid w:val="00C42468"/>
    <w:rsid w:val="00C45357"/>
    <w:rsid w:val="00C466E3"/>
    <w:rsid w:val="00C50880"/>
    <w:rsid w:val="00C537F1"/>
    <w:rsid w:val="00C53BAE"/>
    <w:rsid w:val="00C622D4"/>
    <w:rsid w:val="00C6490F"/>
    <w:rsid w:val="00C662A2"/>
    <w:rsid w:val="00C758AD"/>
    <w:rsid w:val="00C779CC"/>
    <w:rsid w:val="00C81E62"/>
    <w:rsid w:val="00C84F3E"/>
    <w:rsid w:val="00C9728F"/>
    <w:rsid w:val="00CB09D5"/>
    <w:rsid w:val="00CB1677"/>
    <w:rsid w:val="00CB392C"/>
    <w:rsid w:val="00CC276F"/>
    <w:rsid w:val="00CD740D"/>
    <w:rsid w:val="00CD7C26"/>
    <w:rsid w:val="00CE0E11"/>
    <w:rsid w:val="00CE2313"/>
    <w:rsid w:val="00CE2CAC"/>
    <w:rsid w:val="00CE586E"/>
    <w:rsid w:val="00D02424"/>
    <w:rsid w:val="00D02FBB"/>
    <w:rsid w:val="00D061FF"/>
    <w:rsid w:val="00D101B6"/>
    <w:rsid w:val="00D162A6"/>
    <w:rsid w:val="00D2411D"/>
    <w:rsid w:val="00D279C9"/>
    <w:rsid w:val="00D37464"/>
    <w:rsid w:val="00D40434"/>
    <w:rsid w:val="00D47926"/>
    <w:rsid w:val="00D522A9"/>
    <w:rsid w:val="00D54289"/>
    <w:rsid w:val="00D55726"/>
    <w:rsid w:val="00D63BF6"/>
    <w:rsid w:val="00D67A6D"/>
    <w:rsid w:val="00D67BA3"/>
    <w:rsid w:val="00D67F32"/>
    <w:rsid w:val="00D70092"/>
    <w:rsid w:val="00D757E9"/>
    <w:rsid w:val="00D763BD"/>
    <w:rsid w:val="00D7640E"/>
    <w:rsid w:val="00D83C5C"/>
    <w:rsid w:val="00D84D71"/>
    <w:rsid w:val="00D94BDC"/>
    <w:rsid w:val="00D9586C"/>
    <w:rsid w:val="00DB062F"/>
    <w:rsid w:val="00DB1B86"/>
    <w:rsid w:val="00DB5040"/>
    <w:rsid w:val="00DC1B3A"/>
    <w:rsid w:val="00DE353B"/>
    <w:rsid w:val="00DE4981"/>
    <w:rsid w:val="00DF2C2F"/>
    <w:rsid w:val="00DF49CB"/>
    <w:rsid w:val="00DF61DF"/>
    <w:rsid w:val="00E01BD3"/>
    <w:rsid w:val="00E152ED"/>
    <w:rsid w:val="00E214BF"/>
    <w:rsid w:val="00E22533"/>
    <w:rsid w:val="00E3497B"/>
    <w:rsid w:val="00E34C77"/>
    <w:rsid w:val="00E375A9"/>
    <w:rsid w:val="00E37F5B"/>
    <w:rsid w:val="00E45C54"/>
    <w:rsid w:val="00E55390"/>
    <w:rsid w:val="00E55B0A"/>
    <w:rsid w:val="00E64334"/>
    <w:rsid w:val="00E64566"/>
    <w:rsid w:val="00E717A3"/>
    <w:rsid w:val="00E74E9D"/>
    <w:rsid w:val="00E91322"/>
    <w:rsid w:val="00E94465"/>
    <w:rsid w:val="00E97994"/>
    <w:rsid w:val="00EA369E"/>
    <w:rsid w:val="00EA7659"/>
    <w:rsid w:val="00EC041C"/>
    <w:rsid w:val="00EC3BA2"/>
    <w:rsid w:val="00EC42B2"/>
    <w:rsid w:val="00ED1142"/>
    <w:rsid w:val="00ED1471"/>
    <w:rsid w:val="00ED367C"/>
    <w:rsid w:val="00ED7A7B"/>
    <w:rsid w:val="00EE5C2B"/>
    <w:rsid w:val="00EF0A0F"/>
    <w:rsid w:val="00EF38BF"/>
    <w:rsid w:val="00EF4233"/>
    <w:rsid w:val="00EF5F7D"/>
    <w:rsid w:val="00EF6816"/>
    <w:rsid w:val="00EF6E59"/>
    <w:rsid w:val="00EF76A1"/>
    <w:rsid w:val="00F0272F"/>
    <w:rsid w:val="00F07444"/>
    <w:rsid w:val="00F35E0A"/>
    <w:rsid w:val="00F37553"/>
    <w:rsid w:val="00F40397"/>
    <w:rsid w:val="00F41D34"/>
    <w:rsid w:val="00F46D69"/>
    <w:rsid w:val="00F47069"/>
    <w:rsid w:val="00F5064C"/>
    <w:rsid w:val="00F57895"/>
    <w:rsid w:val="00F60E48"/>
    <w:rsid w:val="00F633EB"/>
    <w:rsid w:val="00F64D0F"/>
    <w:rsid w:val="00F9089C"/>
    <w:rsid w:val="00F920EA"/>
    <w:rsid w:val="00FC0C97"/>
    <w:rsid w:val="00FC3320"/>
    <w:rsid w:val="00FC6AE0"/>
    <w:rsid w:val="00FC7C3D"/>
    <w:rsid w:val="00FD0A61"/>
    <w:rsid w:val="00FD1260"/>
    <w:rsid w:val="00FD37AE"/>
    <w:rsid w:val="00FD4000"/>
    <w:rsid w:val="00FD5352"/>
    <w:rsid w:val="00FE4595"/>
    <w:rsid w:val="00FE4B00"/>
    <w:rsid w:val="00FE529D"/>
    <w:rsid w:val="00FE5C6E"/>
    <w:rsid w:val="00FF2794"/>
    <w:rsid w:val="00FF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03F6C0"/>
  <w15:chartTrackingRefBased/>
  <w15:docId w15:val="{5731E05C-34CA-4637-92BA-C4D108B62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nl-NL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711F"/>
    <w:pPr>
      <w:spacing w:before="0" w:after="0" w:line="480" w:lineRule="auto"/>
      <w:jc w:val="both"/>
    </w:pPr>
    <w:rPr>
      <w:rFonts w:ascii="Times New Roman" w:hAnsi="Times New Roman"/>
      <w:sz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A3711F"/>
    <w:pPr>
      <w:outlineLvl w:val="0"/>
    </w:pPr>
    <w:rPr>
      <w:rFonts w:cs="Times New Roman (Hoofdtekst CS)"/>
      <w:b/>
      <w:color w:val="204090"/>
      <w:spacing w:val="15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64334"/>
    <w:pPr>
      <w:outlineLvl w:val="1"/>
    </w:pPr>
    <w:rPr>
      <w:rFonts w:cs="Times New Roman (Hoofdtekst CS)"/>
      <w:b/>
      <w:i/>
      <w:color w:val="204090"/>
      <w:spacing w:val="15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E59A2"/>
    <w:pPr>
      <w:outlineLvl w:val="2"/>
    </w:pPr>
    <w:rPr>
      <w:rFonts w:cs="Times New Roman (Hoofdtekst CS)"/>
      <w:i/>
      <w:color w:val="204090"/>
      <w:spacing w:val="15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D61AC"/>
    <w:pPr>
      <w:pBdr>
        <w:top w:val="dotted" w:sz="6" w:space="2" w:color="92278F" w:themeColor="accent1"/>
      </w:pBdr>
      <w:spacing w:before="200"/>
      <w:outlineLvl w:val="3"/>
    </w:pPr>
    <w:rPr>
      <w:caps/>
      <w:color w:val="6D1D6A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D61AC"/>
    <w:pPr>
      <w:pBdr>
        <w:bottom w:val="single" w:sz="6" w:space="1" w:color="92278F" w:themeColor="accent1"/>
      </w:pBdr>
      <w:spacing w:before="200"/>
      <w:outlineLvl w:val="4"/>
    </w:pPr>
    <w:rPr>
      <w:caps/>
      <w:color w:val="6D1D6A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D61AC"/>
    <w:pPr>
      <w:pBdr>
        <w:bottom w:val="dotted" w:sz="6" w:space="1" w:color="92278F" w:themeColor="accent1"/>
      </w:pBdr>
      <w:spacing w:before="200"/>
      <w:outlineLvl w:val="5"/>
    </w:pPr>
    <w:rPr>
      <w:caps/>
      <w:color w:val="6D1D6A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D61AC"/>
    <w:pPr>
      <w:spacing w:before="200"/>
      <w:outlineLvl w:val="6"/>
    </w:pPr>
    <w:rPr>
      <w:caps/>
      <w:color w:val="6D1D6A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D61AC"/>
    <w:pPr>
      <w:spacing w:before="20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D61AC"/>
    <w:pPr>
      <w:spacing w:before="20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">
    <w:name w:val="_"/>
    <w:basedOn w:val="Standaardalinea-lettertype"/>
    <w:rsid w:val="00BF7B84"/>
  </w:style>
  <w:style w:type="paragraph" w:styleId="Ballontekst">
    <w:name w:val="Balloon Text"/>
    <w:basedOn w:val="Standaard"/>
    <w:link w:val="BallontekstChar"/>
    <w:uiPriority w:val="99"/>
    <w:semiHidden/>
    <w:unhideWhenUsed/>
    <w:rsid w:val="006D61A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61AC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A3711F"/>
    <w:rPr>
      <w:rFonts w:ascii="Times New Roman" w:hAnsi="Times New Roman" w:cs="Times New Roman (Hoofdtekst CS)"/>
      <w:b/>
      <w:color w:val="204090"/>
      <w:spacing w:val="15"/>
      <w:sz w:val="22"/>
      <w:szCs w:val="22"/>
    </w:rPr>
  </w:style>
  <w:style w:type="character" w:customStyle="1" w:styleId="Kop2Char">
    <w:name w:val="Kop 2 Char"/>
    <w:basedOn w:val="Standaardalinea-lettertype"/>
    <w:link w:val="Kop2"/>
    <w:uiPriority w:val="9"/>
    <w:rsid w:val="00E64334"/>
    <w:rPr>
      <w:rFonts w:ascii="Times New Roman" w:hAnsi="Times New Roman" w:cs="Times New Roman (Hoofdtekst CS)"/>
      <w:b/>
      <w:i/>
      <w:color w:val="204090"/>
      <w:spacing w:val="15"/>
      <w:sz w:val="22"/>
    </w:rPr>
  </w:style>
  <w:style w:type="character" w:customStyle="1" w:styleId="Kop3Char">
    <w:name w:val="Kop 3 Char"/>
    <w:basedOn w:val="Standaardalinea-lettertype"/>
    <w:link w:val="Kop3"/>
    <w:uiPriority w:val="9"/>
    <w:rsid w:val="001E59A2"/>
    <w:rPr>
      <w:rFonts w:ascii="Times New Roman" w:hAnsi="Times New Roman" w:cs="Times New Roman (Hoofdtekst CS)"/>
      <w:i/>
      <w:color w:val="204090"/>
      <w:spacing w:val="15"/>
      <w:sz w:val="22"/>
    </w:rPr>
  </w:style>
  <w:style w:type="character" w:customStyle="1" w:styleId="Kop4Char">
    <w:name w:val="Kop 4 Char"/>
    <w:basedOn w:val="Standaardalinea-lettertype"/>
    <w:link w:val="Kop4"/>
    <w:uiPriority w:val="9"/>
    <w:rsid w:val="006D61AC"/>
    <w:rPr>
      <w:caps/>
      <w:color w:val="6D1D6A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D61AC"/>
    <w:rPr>
      <w:caps/>
      <w:color w:val="6D1D6A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D61AC"/>
    <w:rPr>
      <w:caps/>
      <w:color w:val="6D1D6A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D61AC"/>
    <w:rPr>
      <w:caps/>
      <w:color w:val="6D1D6A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D61AC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D61AC"/>
    <w:rPr>
      <w:i/>
      <w:iCs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unhideWhenUsed/>
    <w:qFormat/>
    <w:rsid w:val="00984F42"/>
    <w:pPr>
      <w:spacing w:after="120" w:line="240" w:lineRule="auto"/>
    </w:pPr>
    <w:rPr>
      <w:b/>
      <w:bCs/>
      <w:color w:val="204090"/>
      <w:sz w:val="18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FE529D"/>
    <w:pPr>
      <w:jc w:val="center"/>
    </w:pPr>
    <w:rPr>
      <w:rFonts w:eastAsiaTheme="majorEastAsia" w:cs="Times New Roman (Koppen CS)"/>
      <w:color w:val="204090"/>
      <w:spacing w:val="10"/>
      <w:sz w:val="28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E529D"/>
    <w:rPr>
      <w:rFonts w:ascii="Times New Roman" w:eastAsiaTheme="majorEastAsia" w:hAnsi="Times New Roman" w:cs="Times New Roman (Koppen CS)"/>
      <w:color w:val="204090"/>
      <w:spacing w:val="10"/>
      <w:sz w:val="28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D61AC"/>
    <w:pPr>
      <w:spacing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D61AC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6D61AC"/>
    <w:rPr>
      <w:b/>
      <w:bCs/>
    </w:rPr>
  </w:style>
  <w:style w:type="character" w:styleId="Nadruk">
    <w:name w:val="Emphasis"/>
    <w:uiPriority w:val="20"/>
    <w:qFormat/>
    <w:rsid w:val="006D61AC"/>
    <w:rPr>
      <w:caps/>
      <w:color w:val="481346" w:themeColor="accent1" w:themeShade="7F"/>
      <w:spacing w:val="5"/>
    </w:rPr>
  </w:style>
  <w:style w:type="paragraph" w:styleId="Geenafstand">
    <w:name w:val="No Spacing"/>
    <w:uiPriority w:val="1"/>
    <w:qFormat/>
    <w:rsid w:val="006D61AC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6D61AC"/>
    <w:rPr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6D61AC"/>
    <w:rPr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D61AC"/>
    <w:pPr>
      <w:spacing w:before="240" w:after="240" w:line="240" w:lineRule="auto"/>
      <w:ind w:left="1080" w:right="1080"/>
      <w:jc w:val="center"/>
    </w:pPr>
    <w:rPr>
      <w:color w:val="92278F" w:themeColor="accent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D61AC"/>
    <w:rPr>
      <w:color w:val="92278F" w:themeColor="accent1"/>
      <w:sz w:val="24"/>
      <w:szCs w:val="24"/>
    </w:rPr>
  </w:style>
  <w:style w:type="character" w:styleId="Subtielebenadrukking">
    <w:name w:val="Subtle Emphasis"/>
    <w:uiPriority w:val="19"/>
    <w:qFormat/>
    <w:rsid w:val="001E59A2"/>
    <w:rPr>
      <w:rFonts w:ascii="Times New Roman" w:hAnsi="Times New Roman"/>
      <w:i w:val="0"/>
      <w:iCs/>
      <w:color w:val="000000" w:themeColor="text1"/>
      <w:sz w:val="14"/>
    </w:rPr>
  </w:style>
  <w:style w:type="character" w:styleId="Intensievebenadrukking">
    <w:name w:val="Intense Emphasis"/>
    <w:uiPriority w:val="21"/>
    <w:qFormat/>
    <w:rsid w:val="006D61AC"/>
    <w:rPr>
      <w:b/>
      <w:bCs/>
      <w:caps/>
      <w:color w:val="481346" w:themeColor="accent1" w:themeShade="7F"/>
      <w:spacing w:val="10"/>
    </w:rPr>
  </w:style>
  <w:style w:type="character" w:styleId="Subtieleverwijzing">
    <w:name w:val="Subtle Reference"/>
    <w:uiPriority w:val="31"/>
    <w:qFormat/>
    <w:rsid w:val="006D61AC"/>
    <w:rPr>
      <w:b/>
      <w:bCs/>
      <w:color w:val="92278F" w:themeColor="accent1"/>
    </w:rPr>
  </w:style>
  <w:style w:type="character" w:styleId="Intensieveverwijzing">
    <w:name w:val="Intense Reference"/>
    <w:uiPriority w:val="32"/>
    <w:qFormat/>
    <w:rsid w:val="006D61AC"/>
    <w:rPr>
      <w:b/>
      <w:bCs/>
      <w:i/>
      <w:iCs/>
      <w:caps/>
      <w:color w:val="92278F" w:themeColor="accent1"/>
    </w:rPr>
  </w:style>
  <w:style w:type="character" w:styleId="Titelvanboek">
    <w:name w:val="Book Title"/>
    <w:uiPriority w:val="33"/>
    <w:qFormat/>
    <w:rsid w:val="006D61AC"/>
    <w:rPr>
      <w:b/>
      <w:bCs/>
      <w:i/>
      <w:iCs/>
      <w:spacing w:val="0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6D61AC"/>
    <w:pPr>
      <w:outlineLvl w:val="9"/>
    </w:pPr>
  </w:style>
  <w:style w:type="paragraph" w:styleId="Lijstalinea">
    <w:name w:val="List Paragraph"/>
    <w:basedOn w:val="Standaard"/>
    <w:uiPriority w:val="34"/>
    <w:qFormat/>
    <w:rsid w:val="00903D20"/>
    <w:pPr>
      <w:ind w:left="720"/>
      <w:contextualSpacing/>
    </w:pPr>
  </w:style>
  <w:style w:type="paragraph" w:styleId="Inhopg1">
    <w:name w:val="toc 1"/>
    <w:basedOn w:val="Standaard"/>
    <w:next w:val="Standaard"/>
    <w:autoRedefine/>
    <w:uiPriority w:val="39"/>
    <w:unhideWhenUsed/>
    <w:rsid w:val="00903D20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903D20"/>
    <w:pPr>
      <w:spacing w:after="100"/>
      <w:ind w:left="200"/>
    </w:pPr>
  </w:style>
  <w:style w:type="paragraph" w:styleId="Inhopg3">
    <w:name w:val="toc 3"/>
    <w:basedOn w:val="Standaard"/>
    <w:next w:val="Standaard"/>
    <w:autoRedefine/>
    <w:uiPriority w:val="39"/>
    <w:unhideWhenUsed/>
    <w:rsid w:val="00903D20"/>
    <w:pPr>
      <w:spacing w:after="100"/>
      <w:ind w:left="400"/>
    </w:pPr>
  </w:style>
  <w:style w:type="character" w:styleId="Hyperlink">
    <w:name w:val="Hyperlink"/>
    <w:basedOn w:val="Standaardalinea-lettertype"/>
    <w:uiPriority w:val="99"/>
    <w:unhideWhenUsed/>
    <w:rsid w:val="00903D20"/>
    <w:rPr>
      <w:color w:val="0066FF" w:themeColor="hyperlink"/>
      <w:u w:val="single"/>
    </w:rPr>
  </w:style>
  <w:style w:type="table" w:styleId="Tabelraster">
    <w:name w:val="Table Grid"/>
    <w:basedOn w:val="Standaardtabel"/>
    <w:uiPriority w:val="39"/>
    <w:rsid w:val="007A089C"/>
    <w:pPr>
      <w:spacing w:before="120" w:after="0" w:line="240" w:lineRule="auto"/>
    </w:pPr>
    <w:rPr>
      <w:sz w:val="22"/>
      <w:szCs w:val="22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LeftAlign">
    <w:name w:val="TableLeftAlign"/>
    <w:basedOn w:val="Standaard"/>
    <w:link w:val="TableLeftAlignChar"/>
    <w:rsid w:val="007A089C"/>
    <w:pPr>
      <w:suppressAutoHyphens/>
      <w:spacing w:before="60" w:after="60" w:line="240" w:lineRule="atLeast"/>
    </w:pPr>
    <w:rPr>
      <w:rFonts w:ascii="Arial" w:eastAsia="Times New Roman" w:hAnsi="Arial" w:cs="Times New Roman"/>
      <w:lang w:val="en-US"/>
    </w:rPr>
  </w:style>
  <w:style w:type="character" w:customStyle="1" w:styleId="TableLeftAlignChar">
    <w:name w:val="TableLeftAlign Char"/>
    <w:link w:val="TableLeftAlign"/>
    <w:locked/>
    <w:rsid w:val="007A089C"/>
    <w:rPr>
      <w:rFonts w:ascii="Arial" w:eastAsia="Times New Roman" w:hAnsi="Arial" w:cs="Times New Roman"/>
      <w:sz w:val="22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7640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7640E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7640E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7640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7640E"/>
    <w:rPr>
      <w:b/>
      <w:bCs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7640E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511FA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11FA1"/>
  </w:style>
  <w:style w:type="paragraph" w:styleId="Voettekst">
    <w:name w:val="footer"/>
    <w:basedOn w:val="Standaard"/>
    <w:link w:val="VoettekstChar"/>
    <w:uiPriority w:val="99"/>
    <w:unhideWhenUsed/>
    <w:rsid w:val="00511FA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11FA1"/>
  </w:style>
  <w:style w:type="paragraph" w:styleId="Bibliografie">
    <w:name w:val="Bibliography"/>
    <w:basedOn w:val="Standaard"/>
    <w:next w:val="Standaard"/>
    <w:uiPriority w:val="37"/>
    <w:unhideWhenUsed/>
    <w:rsid w:val="000A7598"/>
  </w:style>
  <w:style w:type="paragraph" w:customStyle="1" w:styleId="Bibliografie1">
    <w:name w:val="Bibliografie1"/>
    <w:basedOn w:val="Standaard"/>
    <w:link w:val="BibliographyChar"/>
    <w:rsid w:val="00076D78"/>
    <w:pPr>
      <w:tabs>
        <w:tab w:val="left" w:pos="380"/>
      </w:tabs>
      <w:spacing w:after="240" w:line="240" w:lineRule="auto"/>
      <w:ind w:left="384" w:hanging="384"/>
    </w:pPr>
    <w:rPr>
      <w:lang w:val="en-US"/>
    </w:rPr>
  </w:style>
  <w:style w:type="character" w:customStyle="1" w:styleId="BibliographyChar">
    <w:name w:val="Bibliography Char"/>
    <w:basedOn w:val="Standaardalinea-lettertype"/>
    <w:link w:val="Bibliografie1"/>
    <w:rsid w:val="00076D78"/>
    <w:rPr>
      <w:lang w:val="en-US"/>
    </w:rPr>
  </w:style>
  <w:style w:type="paragraph" w:styleId="Normaalweb">
    <w:name w:val="Normal (Web)"/>
    <w:basedOn w:val="Standaard"/>
    <w:uiPriority w:val="99"/>
    <w:semiHidden/>
    <w:unhideWhenUsed/>
    <w:rsid w:val="00780E86"/>
    <w:rPr>
      <w:rFonts w:cs="Times New Roman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8B4EAD"/>
  </w:style>
  <w:style w:type="character" w:customStyle="1" w:styleId="apple-converted-space">
    <w:name w:val="apple-converted-space"/>
    <w:basedOn w:val="Standaardalinea-lettertype"/>
    <w:rsid w:val="00C34CCC"/>
  </w:style>
  <w:style w:type="paragraph" w:styleId="Revisie">
    <w:name w:val="Revision"/>
    <w:hidden/>
    <w:uiPriority w:val="99"/>
    <w:semiHidden/>
    <w:rsid w:val="00435973"/>
    <w:pPr>
      <w:spacing w:before="0" w:after="0" w:line="240" w:lineRule="auto"/>
    </w:pPr>
    <w:rPr>
      <w:rFonts w:ascii="Times New Roman" w:hAnsi="Times New Roman"/>
      <w:sz w:val="22"/>
    </w:rPr>
  </w:style>
  <w:style w:type="character" w:customStyle="1" w:styleId="fadeinpfttw8">
    <w:name w:val="_fadein_pfttw_8"/>
    <w:basedOn w:val="Standaardalinea-lettertype"/>
    <w:rsid w:val="006E1F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7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95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  <w:div w:id="18944659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</w:divsChild>
    </w:div>
    <w:div w:id="12521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9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63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64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817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4673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6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982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  <w:div w:id="6100940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</w:divsChild>
    </w:div>
    <w:div w:id="16927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9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16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66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23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207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620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44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5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60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275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518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Violet II">
      <a:dk1>
        <a:sysClr val="windowText" lastClr="000000"/>
      </a:dk1>
      <a:lt1>
        <a:sysClr val="window" lastClr="FFFFFF"/>
      </a:lt1>
      <a:dk2>
        <a:srgbClr val="632E62"/>
      </a:dk2>
      <a:lt2>
        <a:srgbClr val="EAE5EB"/>
      </a:lt2>
      <a:accent1>
        <a:srgbClr val="92278F"/>
      </a:accent1>
      <a:accent2>
        <a:srgbClr val="9B57D3"/>
      </a:accent2>
      <a:accent3>
        <a:srgbClr val="755DD9"/>
      </a:accent3>
      <a:accent4>
        <a:srgbClr val="665EB8"/>
      </a:accent4>
      <a:accent5>
        <a:srgbClr val="45A5ED"/>
      </a:accent5>
      <a:accent6>
        <a:srgbClr val="5982DB"/>
      </a:accent6>
      <a:hlink>
        <a:srgbClr val="0066FF"/>
      </a:hlink>
      <a:folHlink>
        <a:srgbClr val="666699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Str19</b:Tag>
    <b:SourceType>Report</b:SourceType>
    <b:Guid>{9DE20966-C7D8-474D-999A-E1C7E7B74E85}</b:Guid>
    <b:Title>Strategisch Actieplan voor Artificiële Intelligentie</b:Title>
    <b:Year>2019</b:Year>
    <b:URL>https://www.rijksoverheid.nl/binaries/rijksoverheid/documenten/beleidsnotas/2019/10/08/strategisch-actieplan-voor-artificiele-intelligentie/Rapport+SAPAI.pdf</b:URL>
    <b:Author>
      <b:Author>
        <b:Corporate>Ministerie van Economische Zaken en Klimaat</b:Corporate>
      </b:Author>
    </b:Author>
    <b:RefOrder>1</b:RefOrder>
  </b:Source>
  <b:Source>
    <b:Tag>Zor20</b:Tag>
    <b:SourceType>InternetSite</b:SourceType>
    <b:Guid>{BFBCD05A-3A42-4CB7-A0AC-FB92E12EA588}</b:Guid>
    <b:Author>
      <b:Author>
        <b:Corporate>Zorginstituut Nederland</b:Corporate>
      </b:Author>
    </b:Author>
    <b:Title>GIPdatabank.nl</b:Title>
    <b:YearAccessed>2020</b:YearAccessed>
    <b:MonthAccessed>September</b:MonthAccessed>
    <b:URL>www.gipdatabank.nl</b:URL>
    <b:RefOrder>3</b:RefOrder>
  </b:Source>
  <b:Source>
    <b:Tag>Ros01</b:Tag>
    <b:SourceType>JournalArticle</b:SourceType>
    <b:Guid>{4D734FA5-3BA5-45AF-994A-A60A3171DDF4}</b:Guid>
    <b:Title>The prevalence of multiple sclerosis in the world: an update</b:Title>
    <b:Year>2001</b:Year>
    <b:Author>
      <b:Author>
        <b:NameList>
          <b:Person>
            <b:Last>Rosati</b:Last>
            <b:First>G</b:First>
          </b:Person>
        </b:NameList>
      </b:Author>
    </b:Author>
    <b:JournalName>Neurological sciences</b:JournalName>
    <b:Pages>117-139</b:Pages>
    <b:Volume>22</b:Volume>
    <b:Issue>2</b:Issue>
    <b:RefOrder>2</b:RefOrder>
  </b:Source>
  <b:Source>
    <b:Tag>Zor201</b:Tag>
    <b:SourceType>InternetSite</b:SourceType>
    <b:Guid>{5E3B2B2D-7E76-4C82-9572-8658E9C05BB8}</b:Guid>
    <b:Title>Zorginnovatie</b:Title>
    <b:Year>2020</b:Year>
    <b:Month>December</b:Month>
    <b:URL>https://www.zorginnovatie.nl/innovaties/ms-sherpa </b:URL>
    <b:RefOrder>4</b:RefOrder>
  </b:Source>
  <b:Source>
    <b:Tag>Zor161</b:Tag>
    <b:SourceType>Report</b:SourceType>
    <b:Guid>{3A6C87C3-37FC-41AC-AE49-C3CAD6B3B2E4}</b:Guid>
    <b:Title>Richtlijn voor het uitvoeren van economische evaluaties in de gezondheidszorg</b:Title>
    <b:Year>2016</b:Year>
    <b:URL>https://www.zorginstituutnederland.nl/binaries/zinl/documenten/publicatie/2016/02/29/richtlijn-voor-het-uitvoeren-van-economische-evaluaties-in-de-gezondheidszorg/richtlijn-voor-het-uitvoeren-van-economische-evaluaties-in-de-gezondheidszorg.pdf</b:URL>
    <b:Author>
      <b:Author>
        <b:Corporate>Zorginstituut Nederland</b:Corporate>
      </b:Author>
    </b:Author>
    <b:RefOrder>5</b:RefOrder>
  </b:Source>
</b:Sources>
</file>

<file path=customXml/itemProps1.xml><?xml version="1.0" encoding="utf-8"?>
<ds:datastoreItem xmlns:ds="http://schemas.openxmlformats.org/officeDocument/2006/customXml" ds:itemID="{1685E693-70E6-4398-B8FA-1C5C74513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2</Words>
  <Characters>1222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uh Buyukkaramikli</dc:creator>
  <cp:keywords/>
  <dc:description/>
  <cp:lastModifiedBy>Brenda Leeneman</cp:lastModifiedBy>
  <cp:revision>11</cp:revision>
  <cp:lastPrinted>2023-12-15T07:11:00Z</cp:lastPrinted>
  <dcterms:created xsi:type="dcterms:W3CDTF">2026-01-26T13:01:00Z</dcterms:created>
  <dcterms:modified xsi:type="dcterms:W3CDTF">2026-01-26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3-12-14T18:28:13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7092c642-aab0-457a-8193-e3e031859ed4</vt:lpwstr>
  </property>
  <property fmtid="{D5CDD505-2E9C-101B-9397-08002B2CF9AE}" pid="8" name="MSIP_Label_8772ba27-cab8-4042-a351-a31f6e4eacdc_ContentBits">
    <vt:lpwstr>0</vt:lpwstr>
  </property>
  <property fmtid="{D5CDD505-2E9C-101B-9397-08002B2CF9AE}" pid="9" name="ZOTERO_PREF_1">
    <vt:lpwstr>&lt;data data-version="3" zotero-version="6.0.37"&gt;&lt;session id="5WeP4gdj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10" name="eDOCS AutoSave">
    <vt:lpwstr/>
  </property>
</Properties>
</file>